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CBEB5E5" w:rsidR="00EA3D3C" w:rsidRPr="00994A3D" w:rsidRDefault="00654E8F" w:rsidP="0001436A">
      <w:pPr>
        <w:pStyle w:val="1"/>
      </w:pPr>
      <w:r w:rsidRPr="00994A3D">
        <w:t xml:space="preserve">Supplementary </w:t>
      </w:r>
      <w:r w:rsidR="0093607F" w:rsidRPr="00994A3D">
        <w:t>Table</w:t>
      </w:r>
      <w:r w:rsidR="0093607F">
        <w:rPr>
          <w:rFonts w:eastAsiaTheme="minorEastAsia" w:hint="eastAsia"/>
          <w:lang w:eastAsia="zh-CN"/>
        </w:rPr>
        <w:t xml:space="preserve"> </w:t>
      </w:r>
      <w:r w:rsidR="002F5EC8">
        <w:rPr>
          <w:rFonts w:eastAsiaTheme="minorEastAsia" w:hint="eastAsia"/>
          <w:lang w:eastAsia="zh-CN"/>
        </w:rPr>
        <w:t>3</w:t>
      </w:r>
    </w:p>
    <w:p w14:paraId="3706C174" w14:textId="77777777" w:rsidR="00D562E1" w:rsidRDefault="00D562E1" w:rsidP="00D562E1">
      <w:pPr>
        <w:rPr>
          <w:rFonts w:eastAsia="宋体" w:cs="Times New Roman"/>
          <w:b/>
          <w:bCs/>
          <w:color w:val="1F1F1F"/>
          <w:szCs w:val="24"/>
          <w:lang w:eastAsia="zh-CN"/>
        </w:rPr>
      </w:pPr>
    </w:p>
    <w:p w14:paraId="58EADF2B" w14:textId="17085DE4" w:rsidR="00D562E1" w:rsidRPr="00654A18" w:rsidRDefault="00D562E1" w:rsidP="00D562E1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654A18">
        <w:rPr>
          <w:rFonts w:eastAsia="宋体" w:cs="Times New Roman"/>
          <w:b/>
          <w:bCs/>
          <w:color w:val="1F1F1F"/>
          <w:szCs w:val="24"/>
          <w:lang w:eastAsia="zh-CN"/>
        </w:rPr>
        <w:t xml:space="preserve">TABLE 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3</w:t>
      </w:r>
      <w:r w:rsidRPr="00654A18">
        <w:rPr>
          <w:rFonts w:eastAsia="宋体" w:cs="Times New Roman"/>
          <w:b/>
          <w:bCs/>
          <w:color w:val="1F1F1F"/>
          <w:szCs w:val="24"/>
          <w:lang w:eastAsia="zh-CN"/>
        </w:rPr>
        <w:t xml:space="preserve">. </w:t>
      </w:r>
      <w:r w:rsidRPr="00503844">
        <w:rPr>
          <w:rFonts w:eastAsia="宋体" w:cs="Times New Roman"/>
          <w:b/>
          <w:bCs/>
          <w:color w:val="1F1F1F"/>
          <w:szCs w:val="24"/>
          <w:lang w:eastAsia="zh-CN"/>
        </w:rPr>
        <w:t>Sensitivity testing</w:t>
      </w:r>
      <w:r w:rsidRPr="00654A18">
        <w:rPr>
          <w:rFonts w:eastAsia="宋体" w:cs="Times New Roman"/>
          <w:b/>
          <w:bCs/>
          <w:color w:val="1F1F1F"/>
          <w:szCs w:val="24"/>
          <w:lang w:eastAsia="zh-CN"/>
        </w:rPr>
        <w:t xml:space="preserve"> of collaborative management paths in county-level government.</w:t>
      </w:r>
    </w:p>
    <w:p w14:paraId="45805A73" w14:textId="77777777" w:rsidR="00D562E1" w:rsidRDefault="00D562E1" w:rsidP="00D562E1">
      <w:pPr>
        <w:rPr>
          <w:rFonts w:eastAsia="宋体" w:cs="Times New Roman"/>
          <w:color w:val="1F1F1F"/>
          <w:szCs w:val="24"/>
        </w:rPr>
      </w:pPr>
      <w:bookmarkStart w:id="0" w:name="_Table_5"/>
      <w:bookmarkEnd w:id="0"/>
      <w:r w:rsidRPr="007B14BF">
        <w:rPr>
          <w:rFonts w:eastAsia="宋体" w:cs="Times New Roman"/>
          <w:b/>
          <w:bCs/>
          <w:color w:val="1F1F1F"/>
          <w:szCs w:val="24"/>
        </w:rPr>
        <w:t>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3 (A).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 w:rsidRPr="002F5EC8">
        <w:rPr>
          <w:rFonts w:eastAsia="宋体" w:cs="Times New Roman"/>
          <w:b/>
          <w:bCs/>
          <w:color w:val="1F1F1F"/>
          <w:szCs w:val="24"/>
        </w:rPr>
        <w:t>Analysis of Necessity of Configuration Capabilities for County-level Governments</w:t>
      </w:r>
      <w:r w:rsidRPr="008A1165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4"/>
        <w:gridCol w:w="1780"/>
        <w:gridCol w:w="1783"/>
        <w:gridCol w:w="1783"/>
        <w:gridCol w:w="1777"/>
      </w:tblGrid>
      <w:tr w:rsidR="00D562E1" w:rsidRPr="00F7154E" w14:paraId="3BEC7213" w14:textId="77777777" w:rsidTr="00257B31">
        <w:trPr>
          <w:tblHeader/>
        </w:trPr>
        <w:tc>
          <w:tcPr>
            <w:tcW w:w="1357" w:type="pct"/>
            <w:tcBorders>
              <w:top w:val="single" w:sz="6" w:space="0" w:color="8E8E8E"/>
              <w:bottom w:val="nil"/>
            </w:tcBorders>
          </w:tcPr>
          <w:p w14:paraId="681AC1D8" w14:textId="77777777" w:rsidR="00D562E1" w:rsidRPr="00F7154E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F5EC8">
              <w:rPr>
                <w:b/>
                <w:bCs/>
              </w:rPr>
              <w:t>Conditional variables</w:t>
            </w:r>
          </w:p>
        </w:tc>
        <w:tc>
          <w:tcPr>
            <w:tcW w:w="1822" w:type="pct"/>
            <w:gridSpan w:val="2"/>
            <w:tcBorders>
              <w:top w:val="single" w:sz="6" w:space="0" w:color="8E8E8E"/>
              <w:bottom w:val="nil"/>
            </w:tcBorders>
          </w:tcPr>
          <w:p w14:paraId="658B7407" w14:textId="77777777" w:rsidR="00D562E1" w:rsidRPr="00F7154E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F5EC8">
              <w:rPr>
                <w:rFonts w:eastAsia="宋体" w:cs="Times New Roman" w:hint="eastAsia"/>
                <w:b/>
                <w:bCs/>
                <w:szCs w:val="24"/>
              </w:rPr>
              <w:t>High configuration capability</w:t>
            </w:r>
          </w:p>
        </w:tc>
        <w:tc>
          <w:tcPr>
            <w:tcW w:w="1821" w:type="pct"/>
            <w:gridSpan w:val="2"/>
            <w:tcBorders>
              <w:top w:val="single" w:sz="6" w:space="0" w:color="8E8E8E"/>
              <w:bottom w:val="nil"/>
            </w:tcBorders>
          </w:tcPr>
          <w:p w14:paraId="31EF1459" w14:textId="77777777" w:rsidR="00D562E1" w:rsidRPr="00F7154E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2F5EC8">
              <w:rPr>
                <w:rFonts w:eastAsia="宋体" w:cs="Times New Roman"/>
                <w:b/>
                <w:bCs/>
                <w:szCs w:val="24"/>
              </w:rPr>
              <w:t>Low configuration capability</w:t>
            </w:r>
          </w:p>
        </w:tc>
      </w:tr>
      <w:tr w:rsidR="00D562E1" w:rsidRPr="00F7154E" w14:paraId="0A77D651" w14:textId="77777777" w:rsidTr="00257B31">
        <w:trPr>
          <w:tblHeader/>
        </w:trPr>
        <w:tc>
          <w:tcPr>
            <w:tcW w:w="1357" w:type="pct"/>
            <w:tcBorders>
              <w:top w:val="nil"/>
              <w:bottom w:val="single" w:sz="6" w:space="0" w:color="8E8E8E"/>
            </w:tcBorders>
          </w:tcPr>
          <w:p w14:paraId="78E11146" w14:textId="77777777" w:rsidR="00D562E1" w:rsidRPr="00F7154E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910" w:type="pct"/>
            <w:tcBorders>
              <w:top w:val="nil"/>
              <w:bottom w:val="single" w:sz="6" w:space="0" w:color="8E8E8E"/>
            </w:tcBorders>
          </w:tcPr>
          <w:p w14:paraId="6D60AA7B" w14:textId="77777777" w:rsidR="00D562E1" w:rsidRPr="002F5EC8" w:rsidRDefault="00D562E1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F5EC8">
              <w:rPr>
                <w:b/>
                <w:bCs/>
              </w:rPr>
              <w:t>Consistency</w:t>
            </w:r>
          </w:p>
        </w:tc>
        <w:tc>
          <w:tcPr>
            <w:tcW w:w="912" w:type="pct"/>
            <w:tcBorders>
              <w:top w:val="nil"/>
              <w:bottom w:val="single" w:sz="6" w:space="0" w:color="8E8E8E"/>
            </w:tcBorders>
          </w:tcPr>
          <w:p w14:paraId="30791ADC" w14:textId="77777777" w:rsidR="00D562E1" w:rsidRPr="002F5EC8" w:rsidRDefault="00D562E1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F5EC8">
              <w:rPr>
                <w:b/>
                <w:bCs/>
              </w:rPr>
              <w:t>Coverage</w:t>
            </w:r>
          </w:p>
        </w:tc>
        <w:tc>
          <w:tcPr>
            <w:tcW w:w="912" w:type="pct"/>
            <w:tcBorders>
              <w:top w:val="nil"/>
              <w:bottom w:val="single" w:sz="6" w:space="0" w:color="8E8E8E"/>
            </w:tcBorders>
          </w:tcPr>
          <w:p w14:paraId="31082C3C" w14:textId="77777777" w:rsidR="00D562E1" w:rsidRPr="002F5EC8" w:rsidRDefault="00D562E1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F5EC8">
              <w:rPr>
                <w:b/>
                <w:bCs/>
              </w:rPr>
              <w:t>Consistency</w:t>
            </w:r>
          </w:p>
        </w:tc>
        <w:tc>
          <w:tcPr>
            <w:tcW w:w="909" w:type="pct"/>
            <w:tcBorders>
              <w:top w:val="nil"/>
              <w:bottom w:val="single" w:sz="6" w:space="0" w:color="8E8E8E"/>
            </w:tcBorders>
          </w:tcPr>
          <w:p w14:paraId="2195CA1F" w14:textId="77777777" w:rsidR="00D562E1" w:rsidRPr="002F5EC8" w:rsidRDefault="00D562E1" w:rsidP="00257B31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F5EC8">
              <w:rPr>
                <w:b/>
                <w:bCs/>
              </w:rPr>
              <w:t>Coverage</w:t>
            </w:r>
          </w:p>
        </w:tc>
      </w:tr>
      <w:tr w:rsidR="00D562E1" w:rsidRPr="00A65360" w14:paraId="07430D8C" w14:textId="77777777" w:rsidTr="00257B31">
        <w:tc>
          <w:tcPr>
            <w:tcW w:w="1357" w:type="pct"/>
            <w:tcBorders>
              <w:bottom w:val="nil"/>
            </w:tcBorders>
          </w:tcPr>
          <w:p w14:paraId="326586BE" w14:textId="77777777" w:rsidR="00D562E1" w:rsidRPr="001F3205" w:rsidRDefault="00D562E1" w:rsidP="00257B31">
            <w:r w:rsidRPr="0008123C">
              <w:t>High perception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7BEEEC07" w14:textId="77777777" w:rsidR="00D562E1" w:rsidRPr="001F3205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17E1D3EA" w14:textId="77777777" w:rsidR="00D562E1" w:rsidRPr="001F3205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4D8B65CA" w14:textId="77777777" w:rsidR="00D562E1" w:rsidRPr="00FA4169" w:rsidRDefault="00D562E1" w:rsidP="00257B31">
            <w:r w:rsidRPr="0008123C">
              <w:t>0.686667</w:t>
            </w:r>
          </w:p>
        </w:tc>
        <w:tc>
          <w:tcPr>
            <w:tcW w:w="909" w:type="pct"/>
            <w:tcBorders>
              <w:bottom w:val="nil"/>
            </w:tcBorders>
          </w:tcPr>
          <w:p w14:paraId="77CCCF8B" w14:textId="77777777" w:rsidR="00D562E1" w:rsidRPr="001F3205" w:rsidRDefault="00D562E1" w:rsidP="00257B31">
            <w:r w:rsidRPr="0008123C">
              <w:t>0.686667</w:t>
            </w:r>
          </w:p>
        </w:tc>
      </w:tr>
      <w:tr w:rsidR="00D562E1" w:rsidRPr="00A65360" w14:paraId="445807AE" w14:textId="77777777" w:rsidTr="00257B31">
        <w:tc>
          <w:tcPr>
            <w:tcW w:w="1357" w:type="pct"/>
            <w:tcBorders>
              <w:bottom w:val="nil"/>
            </w:tcBorders>
          </w:tcPr>
          <w:p w14:paraId="326B65B0" w14:textId="77777777" w:rsidR="00D562E1" w:rsidRPr="00637121" w:rsidRDefault="00D562E1" w:rsidP="00257B31">
            <w:r w:rsidRPr="0008123C">
              <w:t>Low perception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5D28E2C2" w14:textId="77777777" w:rsidR="00D562E1" w:rsidRPr="001F3205" w:rsidRDefault="00D562E1" w:rsidP="00257B31">
            <w:r w:rsidRPr="0008123C">
              <w:t>0.686667</w:t>
            </w:r>
          </w:p>
        </w:tc>
        <w:tc>
          <w:tcPr>
            <w:tcW w:w="912" w:type="pct"/>
            <w:tcBorders>
              <w:bottom w:val="nil"/>
            </w:tcBorders>
          </w:tcPr>
          <w:p w14:paraId="049013CE" w14:textId="77777777" w:rsidR="00D562E1" w:rsidRPr="001F3205" w:rsidRDefault="00D562E1" w:rsidP="00257B31">
            <w:r w:rsidRPr="0008123C">
              <w:t>0.686667</w:t>
            </w:r>
          </w:p>
        </w:tc>
        <w:tc>
          <w:tcPr>
            <w:tcW w:w="912" w:type="pct"/>
            <w:tcBorders>
              <w:bottom w:val="nil"/>
            </w:tcBorders>
          </w:tcPr>
          <w:p w14:paraId="26548BD2" w14:textId="77777777" w:rsidR="00D562E1" w:rsidRPr="00FA4169" w:rsidRDefault="00D562E1" w:rsidP="00257B31">
            <w:r w:rsidRPr="0008123C">
              <w:t>0.373333</w:t>
            </w:r>
          </w:p>
        </w:tc>
        <w:tc>
          <w:tcPr>
            <w:tcW w:w="909" w:type="pct"/>
            <w:tcBorders>
              <w:bottom w:val="nil"/>
            </w:tcBorders>
          </w:tcPr>
          <w:p w14:paraId="1484C3CB" w14:textId="77777777" w:rsidR="00D562E1" w:rsidRPr="001F3205" w:rsidRDefault="00D562E1" w:rsidP="00257B31">
            <w:r w:rsidRPr="0008123C">
              <w:t>0.373333</w:t>
            </w:r>
          </w:p>
        </w:tc>
      </w:tr>
      <w:tr w:rsidR="00D562E1" w:rsidRPr="00A65360" w14:paraId="62C7C9CF" w14:textId="77777777" w:rsidTr="00257B31">
        <w:tc>
          <w:tcPr>
            <w:tcW w:w="1357" w:type="pct"/>
            <w:tcBorders>
              <w:bottom w:val="nil"/>
            </w:tcBorders>
          </w:tcPr>
          <w:p w14:paraId="002B7C40" w14:textId="77777777" w:rsidR="00D562E1" w:rsidRPr="00637121" w:rsidRDefault="00D562E1" w:rsidP="00257B31">
            <w:r w:rsidRPr="0008123C">
              <w:t>High insight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1F4A5528" w14:textId="77777777" w:rsidR="00D562E1" w:rsidRPr="001F3205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01B191F7" w14:textId="77777777" w:rsidR="00D562E1" w:rsidRPr="001F3205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14395599" w14:textId="77777777" w:rsidR="00D562E1" w:rsidRPr="00FA4169" w:rsidRDefault="00D562E1" w:rsidP="00257B31">
            <w:r w:rsidRPr="0008123C">
              <w:t>0.686667</w:t>
            </w:r>
          </w:p>
        </w:tc>
        <w:tc>
          <w:tcPr>
            <w:tcW w:w="909" w:type="pct"/>
            <w:tcBorders>
              <w:bottom w:val="nil"/>
            </w:tcBorders>
          </w:tcPr>
          <w:p w14:paraId="76959025" w14:textId="77777777" w:rsidR="00D562E1" w:rsidRPr="001F3205" w:rsidRDefault="00D562E1" w:rsidP="00257B31">
            <w:r w:rsidRPr="0008123C">
              <w:t>0.686667</w:t>
            </w:r>
          </w:p>
        </w:tc>
      </w:tr>
      <w:tr w:rsidR="00D562E1" w:rsidRPr="00A65360" w14:paraId="27A22982" w14:textId="77777777" w:rsidTr="00257B31">
        <w:tc>
          <w:tcPr>
            <w:tcW w:w="1357" w:type="pct"/>
            <w:tcBorders>
              <w:bottom w:val="nil"/>
            </w:tcBorders>
          </w:tcPr>
          <w:p w14:paraId="2595F978" w14:textId="77777777" w:rsidR="00D562E1" w:rsidRPr="00902C29" w:rsidRDefault="00D562E1" w:rsidP="00257B31">
            <w:r w:rsidRPr="0008123C">
              <w:t>Low insight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05904052" w14:textId="77777777" w:rsidR="00D562E1" w:rsidRPr="00122ACA" w:rsidRDefault="00D562E1" w:rsidP="00257B31">
            <w:r w:rsidRPr="0008123C">
              <w:t>0.686667</w:t>
            </w:r>
          </w:p>
        </w:tc>
        <w:tc>
          <w:tcPr>
            <w:tcW w:w="912" w:type="pct"/>
            <w:tcBorders>
              <w:bottom w:val="nil"/>
            </w:tcBorders>
          </w:tcPr>
          <w:p w14:paraId="0A004775" w14:textId="77777777" w:rsidR="00D562E1" w:rsidRPr="00122ACA" w:rsidRDefault="00D562E1" w:rsidP="00257B31">
            <w:r w:rsidRPr="0008123C">
              <w:t>0.686667</w:t>
            </w:r>
          </w:p>
        </w:tc>
        <w:tc>
          <w:tcPr>
            <w:tcW w:w="912" w:type="pct"/>
            <w:tcBorders>
              <w:bottom w:val="nil"/>
            </w:tcBorders>
          </w:tcPr>
          <w:p w14:paraId="47C219C9" w14:textId="77777777" w:rsidR="00D562E1" w:rsidRPr="00122ACA" w:rsidRDefault="00D562E1" w:rsidP="00257B31">
            <w:pPr>
              <w:rPr>
                <w:lang w:eastAsia="zh-CN"/>
              </w:rPr>
            </w:pPr>
            <w:r w:rsidRPr="0008123C">
              <w:t>0.373333</w:t>
            </w:r>
          </w:p>
        </w:tc>
        <w:tc>
          <w:tcPr>
            <w:tcW w:w="909" w:type="pct"/>
            <w:tcBorders>
              <w:bottom w:val="nil"/>
            </w:tcBorders>
          </w:tcPr>
          <w:p w14:paraId="7C641C64" w14:textId="77777777" w:rsidR="00D562E1" w:rsidRPr="00122ACA" w:rsidRDefault="00D562E1" w:rsidP="00257B31">
            <w:pPr>
              <w:rPr>
                <w:lang w:eastAsia="zh-CN"/>
              </w:rPr>
            </w:pPr>
            <w:r w:rsidRPr="0008123C">
              <w:t>0.373333</w:t>
            </w:r>
          </w:p>
        </w:tc>
      </w:tr>
      <w:tr w:rsidR="00D562E1" w:rsidRPr="00A65360" w14:paraId="7A4D3F88" w14:textId="77777777" w:rsidTr="00257B31">
        <w:tc>
          <w:tcPr>
            <w:tcW w:w="1357" w:type="pct"/>
            <w:tcBorders>
              <w:bottom w:val="nil"/>
            </w:tcBorders>
          </w:tcPr>
          <w:p w14:paraId="131F1966" w14:textId="77777777" w:rsidR="00D562E1" w:rsidRPr="00902C29" w:rsidRDefault="00D562E1" w:rsidP="00257B31">
            <w:r w:rsidRPr="0008123C">
              <w:t>High integration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2B1E283C" w14:textId="77777777" w:rsidR="00D562E1" w:rsidRPr="00122ACA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3EFA58E5" w14:textId="77777777" w:rsidR="00D562E1" w:rsidRPr="00122ACA" w:rsidRDefault="00D562E1" w:rsidP="00257B31">
            <w:r w:rsidRPr="0008123C">
              <w:t>0.370861</w:t>
            </w:r>
          </w:p>
        </w:tc>
        <w:tc>
          <w:tcPr>
            <w:tcW w:w="912" w:type="pct"/>
            <w:tcBorders>
              <w:bottom w:val="nil"/>
            </w:tcBorders>
          </w:tcPr>
          <w:p w14:paraId="25310D87" w14:textId="77777777" w:rsidR="00D562E1" w:rsidRPr="00122ACA" w:rsidRDefault="00D562E1" w:rsidP="00257B31">
            <w:r w:rsidRPr="0008123C">
              <w:t>1</w:t>
            </w:r>
            <w:r>
              <w:rPr>
                <w:rFonts w:hint="eastAsia"/>
                <w:lang w:eastAsia="zh-CN"/>
              </w:rPr>
              <w:t>.000000</w:t>
            </w:r>
            <w:r w:rsidRPr="0008123C">
              <w:t>*</w:t>
            </w:r>
          </w:p>
        </w:tc>
        <w:tc>
          <w:tcPr>
            <w:tcW w:w="909" w:type="pct"/>
            <w:tcBorders>
              <w:bottom w:val="nil"/>
            </w:tcBorders>
          </w:tcPr>
          <w:p w14:paraId="65E0C0B1" w14:textId="77777777" w:rsidR="00D562E1" w:rsidRPr="00122ACA" w:rsidRDefault="00D562E1" w:rsidP="00257B31">
            <w:r w:rsidRPr="0008123C">
              <w:t>0.993378</w:t>
            </w:r>
          </w:p>
        </w:tc>
      </w:tr>
      <w:tr w:rsidR="00D562E1" w:rsidRPr="00A65360" w14:paraId="7A1F7702" w14:textId="77777777" w:rsidTr="00257B31">
        <w:tc>
          <w:tcPr>
            <w:tcW w:w="1357" w:type="pct"/>
            <w:tcBorders>
              <w:bottom w:val="nil"/>
            </w:tcBorders>
          </w:tcPr>
          <w:p w14:paraId="008B4091" w14:textId="77777777" w:rsidR="00D562E1" w:rsidRPr="00902C29" w:rsidRDefault="00D562E1" w:rsidP="00257B31">
            <w:r w:rsidRPr="0008123C">
              <w:t>Low integration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7938AD66" w14:textId="77777777" w:rsidR="00D562E1" w:rsidRPr="00122ACA" w:rsidRDefault="00D562E1" w:rsidP="00257B31">
            <w:r w:rsidRPr="0008123C">
              <w:t>0.993333*</w:t>
            </w:r>
          </w:p>
        </w:tc>
        <w:tc>
          <w:tcPr>
            <w:tcW w:w="912" w:type="pct"/>
            <w:tcBorders>
              <w:bottom w:val="nil"/>
            </w:tcBorders>
          </w:tcPr>
          <w:p w14:paraId="0E612123" w14:textId="77777777" w:rsidR="00D562E1" w:rsidRPr="00122ACA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3F40FD21" w14:textId="77777777" w:rsidR="00D562E1" w:rsidRPr="00122ACA" w:rsidRDefault="00D562E1" w:rsidP="00257B31">
            <w:r w:rsidRPr="0008123C">
              <w:t>0.366667</w:t>
            </w:r>
          </w:p>
        </w:tc>
        <w:tc>
          <w:tcPr>
            <w:tcW w:w="909" w:type="pct"/>
            <w:tcBorders>
              <w:bottom w:val="nil"/>
            </w:tcBorders>
          </w:tcPr>
          <w:p w14:paraId="3B3BA46B" w14:textId="77777777" w:rsidR="00D562E1" w:rsidRPr="00122ACA" w:rsidRDefault="00D562E1" w:rsidP="00257B31">
            <w:pPr>
              <w:rPr>
                <w:lang w:eastAsia="zh-CN"/>
              </w:rPr>
            </w:pPr>
            <w:r w:rsidRPr="0008123C">
              <w:t>0.369127</w:t>
            </w:r>
          </w:p>
        </w:tc>
      </w:tr>
      <w:tr w:rsidR="00D562E1" w:rsidRPr="00A65360" w14:paraId="577C2F60" w14:textId="77777777" w:rsidTr="00257B31">
        <w:tc>
          <w:tcPr>
            <w:tcW w:w="1357" w:type="pct"/>
            <w:tcBorders>
              <w:bottom w:val="nil"/>
            </w:tcBorders>
          </w:tcPr>
          <w:p w14:paraId="24257546" w14:textId="77777777" w:rsidR="00D562E1" w:rsidRPr="00902C29" w:rsidRDefault="00D562E1" w:rsidP="00257B31">
            <w:r w:rsidRPr="0008123C">
              <w:t>High learning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4C10C77C" w14:textId="77777777" w:rsidR="00D562E1" w:rsidRPr="00122ACA" w:rsidRDefault="00D562E1" w:rsidP="00257B31">
            <w:pPr>
              <w:rPr>
                <w:lang w:eastAsia="zh-CN"/>
              </w:rPr>
            </w:pPr>
            <w:r w:rsidRPr="0008123C">
              <w:t>0.98</w:t>
            </w:r>
            <w:r>
              <w:rPr>
                <w:rFonts w:hint="eastAsia"/>
                <w:lang w:eastAsia="zh-CN"/>
              </w:rPr>
              <w:t>0000*</w:t>
            </w:r>
          </w:p>
        </w:tc>
        <w:tc>
          <w:tcPr>
            <w:tcW w:w="912" w:type="pct"/>
            <w:tcBorders>
              <w:bottom w:val="nil"/>
            </w:tcBorders>
          </w:tcPr>
          <w:p w14:paraId="3AC1BDB5" w14:textId="77777777" w:rsidR="00D562E1" w:rsidRPr="00122ACA" w:rsidRDefault="00D562E1" w:rsidP="00257B31">
            <w:r w:rsidRPr="0008123C">
              <w:t>1</w:t>
            </w:r>
            <w:r>
              <w:rPr>
                <w:rFonts w:hint="eastAsia"/>
                <w:lang w:eastAsia="zh-CN"/>
              </w:rPr>
              <w:t>.000000</w:t>
            </w:r>
          </w:p>
        </w:tc>
        <w:tc>
          <w:tcPr>
            <w:tcW w:w="912" w:type="pct"/>
            <w:tcBorders>
              <w:bottom w:val="nil"/>
            </w:tcBorders>
          </w:tcPr>
          <w:p w14:paraId="3597A48B" w14:textId="77777777" w:rsidR="00D562E1" w:rsidRPr="00122ACA" w:rsidRDefault="00D562E1" w:rsidP="00257B31">
            <w:r w:rsidRPr="0008123C">
              <w:t>1</w:t>
            </w:r>
            <w:r>
              <w:rPr>
                <w:rFonts w:hint="eastAsia"/>
                <w:lang w:eastAsia="zh-CN"/>
              </w:rPr>
              <w:t>.000000</w:t>
            </w:r>
            <w:r w:rsidRPr="0008123C">
              <w:t>*</w:t>
            </w:r>
          </w:p>
        </w:tc>
        <w:tc>
          <w:tcPr>
            <w:tcW w:w="909" w:type="pct"/>
            <w:tcBorders>
              <w:bottom w:val="nil"/>
            </w:tcBorders>
          </w:tcPr>
          <w:p w14:paraId="15902F88" w14:textId="77777777" w:rsidR="00D562E1" w:rsidRPr="00122ACA" w:rsidRDefault="00D562E1" w:rsidP="00257B31">
            <w:r w:rsidRPr="0008123C">
              <w:t>0.980392</w:t>
            </w:r>
          </w:p>
        </w:tc>
      </w:tr>
      <w:tr w:rsidR="00D562E1" w:rsidRPr="00A65360" w14:paraId="7BDF9CC2" w14:textId="77777777" w:rsidTr="00257B31">
        <w:tc>
          <w:tcPr>
            <w:tcW w:w="1357" w:type="pct"/>
            <w:tcBorders>
              <w:bottom w:val="nil"/>
            </w:tcBorders>
          </w:tcPr>
          <w:p w14:paraId="52324DD7" w14:textId="77777777" w:rsidR="00D562E1" w:rsidRPr="00902C29" w:rsidRDefault="00D562E1" w:rsidP="00257B31">
            <w:r w:rsidRPr="0008123C">
              <w:t>Low learning capability</w:t>
            </w:r>
          </w:p>
        </w:tc>
        <w:tc>
          <w:tcPr>
            <w:tcW w:w="910" w:type="pct"/>
            <w:tcBorders>
              <w:bottom w:val="nil"/>
            </w:tcBorders>
          </w:tcPr>
          <w:p w14:paraId="6EE11462" w14:textId="77777777" w:rsidR="00D562E1" w:rsidRPr="00122ACA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4BD7E74A" w14:textId="77777777" w:rsidR="00D562E1" w:rsidRPr="00122ACA" w:rsidRDefault="00D562E1" w:rsidP="00257B31">
            <w:r w:rsidRPr="0008123C">
              <w:t>0.373333</w:t>
            </w:r>
          </w:p>
        </w:tc>
        <w:tc>
          <w:tcPr>
            <w:tcW w:w="912" w:type="pct"/>
            <w:tcBorders>
              <w:bottom w:val="nil"/>
            </w:tcBorders>
          </w:tcPr>
          <w:p w14:paraId="34D0ED1B" w14:textId="77777777" w:rsidR="00D562E1" w:rsidRPr="00122ACA" w:rsidRDefault="00D562E1" w:rsidP="00257B31">
            <w:pPr>
              <w:rPr>
                <w:lang w:eastAsia="zh-CN"/>
              </w:rPr>
            </w:pPr>
            <w:r w:rsidRPr="0008123C">
              <w:t>0.353333</w:t>
            </w:r>
          </w:p>
        </w:tc>
        <w:tc>
          <w:tcPr>
            <w:tcW w:w="909" w:type="pct"/>
            <w:tcBorders>
              <w:bottom w:val="nil"/>
            </w:tcBorders>
          </w:tcPr>
          <w:p w14:paraId="4E24FBE0" w14:textId="77777777" w:rsidR="00D562E1" w:rsidRPr="00122ACA" w:rsidRDefault="00D562E1" w:rsidP="00257B31">
            <w:r w:rsidRPr="0008123C">
              <w:t>0.360544</w:t>
            </w:r>
          </w:p>
        </w:tc>
      </w:tr>
      <w:tr w:rsidR="00D562E1" w:rsidRPr="00A65360" w14:paraId="19D720A7" w14:textId="77777777" w:rsidTr="00257B31">
        <w:tc>
          <w:tcPr>
            <w:tcW w:w="1357" w:type="pct"/>
          </w:tcPr>
          <w:p w14:paraId="4C8DBD41" w14:textId="77777777" w:rsidR="00D562E1" w:rsidRPr="00CB0F2A" w:rsidRDefault="00D562E1" w:rsidP="00257B31">
            <w:r w:rsidRPr="0008123C">
              <w:t>High innovation capability</w:t>
            </w:r>
          </w:p>
        </w:tc>
        <w:tc>
          <w:tcPr>
            <w:tcW w:w="910" w:type="pct"/>
          </w:tcPr>
          <w:p w14:paraId="74A24D56" w14:textId="77777777" w:rsidR="00D562E1" w:rsidRPr="00CB0F2A" w:rsidRDefault="00D562E1" w:rsidP="00257B31">
            <w:pPr>
              <w:rPr>
                <w:lang w:eastAsia="zh-CN"/>
              </w:rPr>
            </w:pPr>
            <w:r w:rsidRPr="0008123C">
              <w:t>0.366667</w:t>
            </w:r>
          </w:p>
        </w:tc>
        <w:tc>
          <w:tcPr>
            <w:tcW w:w="912" w:type="pct"/>
          </w:tcPr>
          <w:p w14:paraId="117DDD92" w14:textId="77777777" w:rsidR="00D562E1" w:rsidRPr="00CB0F2A" w:rsidRDefault="00D562E1" w:rsidP="00257B31">
            <w:pPr>
              <w:rPr>
                <w:lang w:eastAsia="zh-CN"/>
              </w:rPr>
            </w:pPr>
            <w:r w:rsidRPr="0008123C">
              <w:t>0.283505</w:t>
            </w:r>
          </w:p>
        </w:tc>
        <w:tc>
          <w:tcPr>
            <w:tcW w:w="912" w:type="pct"/>
          </w:tcPr>
          <w:p w14:paraId="24A9F14C" w14:textId="77777777" w:rsidR="00D562E1" w:rsidRPr="00FA4169" w:rsidRDefault="00D562E1" w:rsidP="00257B31">
            <w:pPr>
              <w:rPr>
                <w:lang w:eastAsia="zh-CN"/>
              </w:rPr>
            </w:pPr>
            <w:r w:rsidRPr="0008123C">
              <w:t>0.986667*</w:t>
            </w:r>
          </w:p>
        </w:tc>
        <w:tc>
          <w:tcPr>
            <w:tcW w:w="909" w:type="pct"/>
          </w:tcPr>
          <w:p w14:paraId="269AC07C" w14:textId="77777777" w:rsidR="00D562E1" w:rsidRPr="00CB0F2A" w:rsidRDefault="00D562E1" w:rsidP="00257B31">
            <w:r w:rsidRPr="0008123C">
              <w:t>0.762887</w:t>
            </w:r>
          </w:p>
        </w:tc>
      </w:tr>
      <w:tr w:rsidR="00D562E1" w:rsidRPr="00A65360" w14:paraId="71C3BF57" w14:textId="77777777" w:rsidTr="00257B31">
        <w:tc>
          <w:tcPr>
            <w:tcW w:w="1357" w:type="pct"/>
          </w:tcPr>
          <w:p w14:paraId="6D0C64B5" w14:textId="77777777" w:rsidR="00D562E1" w:rsidRPr="00CB0F2A" w:rsidRDefault="00D562E1" w:rsidP="00257B31">
            <w:r w:rsidRPr="0008123C">
              <w:t>Low innovation capability</w:t>
            </w:r>
          </w:p>
        </w:tc>
        <w:tc>
          <w:tcPr>
            <w:tcW w:w="910" w:type="pct"/>
          </w:tcPr>
          <w:p w14:paraId="0F805CE2" w14:textId="77777777" w:rsidR="00D562E1" w:rsidRPr="00CB0F2A" w:rsidRDefault="00D562E1" w:rsidP="00257B31">
            <w:pPr>
              <w:rPr>
                <w:lang w:eastAsia="zh-CN"/>
              </w:rPr>
            </w:pPr>
            <w:r w:rsidRPr="0008123C">
              <w:t>0.693333</w:t>
            </w:r>
          </w:p>
        </w:tc>
        <w:tc>
          <w:tcPr>
            <w:tcW w:w="912" w:type="pct"/>
          </w:tcPr>
          <w:p w14:paraId="4A77F795" w14:textId="77777777" w:rsidR="00D562E1" w:rsidRPr="00CB0F2A" w:rsidRDefault="00D562E1" w:rsidP="00257B31">
            <w:pPr>
              <w:rPr>
                <w:lang w:eastAsia="zh-CN"/>
              </w:rPr>
            </w:pPr>
            <w:r w:rsidRPr="0008123C">
              <w:t>0.981132</w:t>
            </w:r>
          </w:p>
        </w:tc>
        <w:tc>
          <w:tcPr>
            <w:tcW w:w="912" w:type="pct"/>
          </w:tcPr>
          <w:p w14:paraId="7761F2C8" w14:textId="77777777" w:rsidR="00D562E1" w:rsidRPr="00FA4169" w:rsidRDefault="00D562E1" w:rsidP="00257B31">
            <w:pPr>
              <w:rPr>
                <w:lang w:eastAsia="zh-CN"/>
              </w:rPr>
            </w:pPr>
            <w:r w:rsidRPr="0008123C">
              <w:t>0.073333</w:t>
            </w:r>
          </w:p>
        </w:tc>
        <w:tc>
          <w:tcPr>
            <w:tcW w:w="909" w:type="pct"/>
          </w:tcPr>
          <w:p w14:paraId="03ABD2D4" w14:textId="77777777" w:rsidR="00D562E1" w:rsidRPr="00CB0F2A" w:rsidRDefault="00D562E1" w:rsidP="00257B31">
            <w:pPr>
              <w:rPr>
                <w:lang w:eastAsia="zh-CN"/>
              </w:rPr>
            </w:pPr>
            <w:r w:rsidRPr="0008123C">
              <w:t>0.103774</w:t>
            </w:r>
          </w:p>
        </w:tc>
      </w:tr>
    </w:tbl>
    <w:p w14:paraId="7D9072E0" w14:textId="77777777" w:rsidR="00D562E1" w:rsidRDefault="00D562E1" w:rsidP="00D562E1">
      <w:pPr>
        <w:rPr>
          <w:b/>
          <w:bCs/>
          <w:lang w:eastAsia="zh-CN"/>
        </w:rPr>
      </w:pPr>
      <w:r w:rsidRPr="00044E34">
        <w:rPr>
          <w:rFonts w:hint="eastAsia"/>
          <w:b/>
          <w:bCs/>
        </w:rPr>
        <w:t xml:space="preserve">Remarks: </w:t>
      </w:r>
      <w:r w:rsidRPr="00044E34">
        <w:rPr>
          <w:rFonts w:hint="eastAsia"/>
        </w:rPr>
        <w:t xml:space="preserve">*, necessary condition, consistency </w:t>
      </w:r>
      <w:r w:rsidRPr="00044E34">
        <w:rPr>
          <w:rFonts w:hint="eastAsia"/>
        </w:rPr>
        <w:t>≥</w:t>
      </w:r>
      <w:r w:rsidRPr="00044E34">
        <w:rPr>
          <w:rFonts w:hint="eastAsia"/>
        </w:rPr>
        <w:t xml:space="preserve"> 0.9.</w:t>
      </w:r>
    </w:p>
    <w:p w14:paraId="2993E866" w14:textId="77777777" w:rsidR="00D562E1" w:rsidRDefault="00D562E1" w:rsidP="00D562E1">
      <w:pPr>
        <w:rPr>
          <w:rFonts w:eastAsia="宋体" w:cs="Times New Roman"/>
          <w:color w:val="1F1F1F"/>
          <w:szCs w:val="24"/>
        </w:rPr>
      </w:pPr>
      <w:bookmarkStart w:id="1" w:name="_Table_6_1"/>
      <w:bookmarkEnd w:id="1"/>
      <w:r w:rsidRPr="007B14BF">
        <w:rPr>
          <w:rFonts w:eastAsia="宋体" w:cs="Times New Roman"/>
          <w:b/>
          <w:bCs/>
          <w:color w:val="1F1F1F"/>
          <w:szCs w:val="24"/>
        </w:rPr>
        <w:t>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3 (B).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 w:rsidRPr="006E317F">
        <w:rPr>
          <w:rFonts w:eastAsia="宋体" w:cs="Times New Roman"/>
          <w:b/>
          <w:bCs/>
          <w:color w:val="1F1F1F"/>
          <w:szCs w:val="24"/>
          <w:lang w:eastAsia="zh-CN"/>
        </w:rPr>
        <w:t>Testing non-essential conditions for configuration capabilities</w:t>
      </w:r>
      <w:r w:rsidRPr="008A1165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3"/>
        <w:gridCol w:w="1222"/>
        <w:gridCol w:w="1222"/>
        <w:gridCol w:w="1294"/>
        <w:gridCol w:w="1150"/>
        <w:gridCol w:w="1222"/>
        <w:gridCol w:w="1222"/>
        <w:gridCol w:w="1222"/>
      </w:tblGrid>
      <w:tr w:rsidR="00D562E1" w:rsidRPr="006E317F" w14:paraId="07AC780A" w14:textId="77777777" w:rsidTr="00257B31">
        <w:trPr>
          <w:tblHeader/>
        </w:trPr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2A474F9F" w14:textId="77777777" w:rsidR="00D562E1" w:rsidRPr="006E317F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6E317F">
              <w:rPr>
                <w:b/>
                <w:bCs/>
              </w:rPr>
              <w:lastRenderedPageBreak/>
              <w:t>Conditions</w:t>
            </w:r>
          </w:p>
        </w:tc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0CC653F1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Method</w:t>
            </w:r>
          </w:p>
        </w:tc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2F8EFB79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c-accuracy</w:t>
            </w:r>
          </w:p>
        </w:tc>
        <w:tc>
          <w:tcPr>
            <w:tcW w:w="662" w:type="pct"/>
            <w:tcBorders>
              <w:top w:val="single" w:sz="6" w:space="0" w:color="8E8E8E"/>
              <w:bottom w:val="single" w:sz="6" w:space="0" w:color="8E8E8E"/>
            </w:tcBorders>
          </w:tcPr>
          <w:p w14:paraId="1B523045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Ceiling zone</w:t>
            </w:r>
          </w:p>
        </w:tc>
        <w:tc>
          <w:tcPr>
            <w:tcW w:w="588" w:type="pct"/>
            <w:tcBorders>
              <w:top w:val="single" w:sz="6" w:space="0" w:color="8E8E8E"/>
              <w:bottom w:val="single" w:sz="6" w:space="0" w:color="8E8E8E"/>
            </w:tcBorders>
          </w:tcPr>
          <w:p w14:paraId="3B127C57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 xml:space="preserve">Scope  </w:t>
            </w:r>
          </w:p>
        </w:tc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4F38F510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Effect size</w:t>
            </w:r>
          </w:p>
        </w:tc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571E5063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p-value</w:t>
            </w:r>
          </w:p>
        </w:tc>
        <w:tc>
          <w:tcPr>
            <w:tcW w:w="625" w:type="pct"/>
            <w:tcBorders>
              <w:top w:val="single" w:sz="6" w:space="0" w:color="8E8E8E"/>
              <w:bottom w:val="single" w:sz="6" w:space="0" w:color="8E8E8E"/>
            </w:tcBorders>
          </w:tcPr>
          <w:p w14:paraId="40FEBD2F" w14:textId="77777777" w:rsidR="00D562E1" w:rsidRPr="006E317F" w:rsidRDefault="00D562E1" w:rsidP="00257B31">
            <w:pPr>
              <w:rPr>
                <w:b/>
                <w:bCs/>
              </w:rPr>
            </w:pPr>
            <w:r w:rsidRPr="006E317F">
              <w:rPr>
                <w:b/>
                <w:bCs/>
              </w:rPr>
              <w:t>verification</w:t>
            </w:r>
          </w:p>
        </w:tc>
      </w:tr>
      <w:tr w:rsidR="00D562E1" w:rsidRPr="00A65360" w14:paraId="67972F8B" w14:textId="77777777" w:rsidTr="00257B31"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7E85C170" w14:textId="77777777" w:rsidR="00D562E1" w:rsidRPr="001F3205" w:rsidRDefault="00D562E1" w:rsidP="00257B31">
            <w:r w:rsidRPr="00E44E7C">
              <w:t>PC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6C5AF386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>CR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783D5609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>100%</w:t>
            </w:r>
          </w:p>
        </w:tc>
        <w:tc>
          <w:tcPr>
            <w:tcW w:w="662" w:type="pct"/>
            <w:tcBorders>
              <w:top w:val="single" w:sz="6" w:space="0" w:color="8E8E8E"/>
              <w:bottom w:val="nil"/>
            </w:tcBorders>
          </w:tcPr>
          <w:p w14:paraId="641A88EF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 xml:space="preserve">0.1100 </w:t>
            </w:r>
          </w:p>
        </w:tc>
        <w:tc>
          <w:tcPr>
            <w:tcW w:w="588" w:type="pct"/>
            <w:tcBorders>
              <w:top w:val="single" w:sz="6" w:space="0" w:color="8E8E8E"/>
              <w:bottom w:val="nil"/>
            </w:tcBorders>
          </w:tcPr>
          <w:p w14:paraId="690427CA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 xml:space="preserve">1.000 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5F7770F5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 xml:space="preserve">0.1250 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04355B85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E44E7C">
              <w:t xml:space="preserve">0.6670 </w:t>
            </w:r>
          </w:p>
        </w:tc>
        <w:tc>
          <w:tcPr>
            <w:tcW w:w="625" w:type="pct"/>
            <w:vMerge w:val="restart"/>
            <w:tcBorders>
              <w:top w:val="single" w:sz="6" w:space="0" w:color="8E8E8E"/>
            </w:tcBorders>
          </w:tcPr>
          <w:p w14:paraId="0E04C21B" w14:textId="77777777" w:rsidR="00D562E1" w:rsidRPr="0008123C" w:rsidRDefault="00D562E1" w:rsidP="00257B31">
            <w:r w:rsidRPr="00E44E7C">
              <w:t>Possibly necessary</w:t>
            </w:r>
          </w:p>
        </w:tc>
      </w:tr>
      <w:tr w:rsidR="00D562E1" w:rsidRPr="00A65360" w14:paraId="1CAE0C92" w14:textId="77777777" w:rsidTr="00257B31">
        <w:tc>
          <w:tcPr>
            <w:tcW w:w="625" w:type="pct"/>
            <w:tcBorders>
              <w:bottom w:val="nil"/>
            </w:tcBorders>
          </w:tcPr>
          <w:p w14:paraId="2E07C801" w14:textId="77777777" w:rsidR="00D562E1" w:rsidRPr="00637121" w:rsidRDefault="00D562E1" w:rsidP="00257B31"/>
        </w:tc>
        <w:tc>
          <w:tcPr>
            <w:tcW w:w="625" w:type="pct"/>
            <w:tcBorders>
              <w:bottom w:val="nil"/>
            </w:tcBorders>
          </w:tcPr>
          <w:p w14:paraId="7B90A667" w14:textId="77777777" w:rsidR="00D562E1" w:rsidRPr="00934F63" w:rsidRDefault="00D562E1" w:rsidP="00257B31">
            <w:r w:rsidRPr="00E44E7C">
              <w:t>CE</w:t>
            </w:r>
          </w:p>
        </w:tc>
        <w:tc>
          <w:tcPr>
            <w:tcW w:w="625" w:type="pct"/>
            <w:tcBorders>
              <w:bottom w:val="nil"/>
            </w:tcBorders>
          </w:tcPr>
          <w:p w14:paraId="774CA7AA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52C9147A" w14:textId="77777777" w:rsidR="00D562E1" w:rsidRPr="00934F63" w:rsidRDefault="00D562E1" w:rsidP="00257B31">
            <w:r w:rsidRPr="00E44E7C">
              <w:t xml:space="preserve">0.2210 </w:t>
            </w:r>
          </w:p>
        </w:tc>
        <w:tc>
          <w:tcPr>
            <w:tcW w:w="588" w:type="pct"/>
            <w:tcBorders>
              <w:bottom w:val="nil"/>
            </w:tcBorders>
          </w:tcPr>
          <w:p w14:paraId="07235F92" w14:textId="77777777" w:rsidR="00D562E1" w:rsidRPr="00934F63" w:rsidRDefault="00D562E1" w:rsidP="00257B31">
            <w:r w:rsidRPr="00E44E7C">
              <w:t xml:space="preserve">1.000 </w:t>
            </w:r>
          </w:p>
        </w:tc>
        <w:tc>
          <w:tcPr>
            <w:tcW w:w="625" w:type="pct"/>
            <w:tcBorders>
              <w:bottom w:val="nil"/>
            </w:tcBorders>
          </w:tcPr>
          <w:p w14:paraId="73160FF2" w14:textId="77777777" w:rsidR="00D562E1" w:rsidRPr="00934F63" w:rsidRDefault="00D562E1" w:rsidP="00257B31">
            <w:r w:rsidRPr="00E44E7C">
              <w:t xml:space="preserve">0.2500 </w:t>
            </w:r>
          </w:p>
        </w:tc>
        <w:tc>
          <w:tcPr>
            <w:tcW w:w="625" w:type="pct"/>
            <w:tcBorders>
              <w:bottom w:val="nil"/>
            </w:tcBorders>
          </w:tcPr>
          <w:p w14:paraId="306EA1B0" w14:textId="77777777" w:rsidR="00D562E1" w:rsidRPr="00934F63" w:rsidRDefault="00D562E1" w:rsidP="00257B31">
            <w:r w:rsidRPr="00E44E7C">
              <w:t xml:space="preserve">0.6670 </w:t>
            </w:r>
          </w:p>
        </w:tc>
        <w:tc>
          <w:tcPr>
            <w:tcW w:w="625" w:type="pct"/>
            <w:vMerge/>
            <w:tcBorders>
              <w:bottom w:val="nil"/>
            </w:tcBorders>
          </w:tcPr>
          <w:p w14:paraId="1F3DB0A2" w14:textId="77777777" w:rsidR="00D562E1" w:rsidRPr="0008123C" w:rsidRDefault="00D562E1" w:rsidP="00257B31"/>
        </w:tc>
      </w:tr>
      <w:tr w:rsidR="00D562E1" w:rsidRPr="00A65360" w14:paraId="56B478E2" w14:textId="77777777" w:rsidTr="00257B31">
        <w:tc>
          <w:tcPr>
            <w:tcW w:w="625" w:type="pct"/>
            <w:tcBorders>
              <w:bottom w:val="nil"/>
            </w:tcBorders>
          </w:tcPr>
          <w:p w14:paraId="5C250F16" w14:textId="77777777" w:rsidR="00D562E1" w:rsidRPr="00637121" w:rsidRDefault="00D562E1" w:rsidP="00257B31">
            <w:r w:rsidRPr="00E44E7C">
              <w:t>INSC</w:t>
            </w:r>
          </w:p>
        </w:tc>
        <w:tc>
          <w:tcPr>
            <w:tcW w:w="625" w:type="pct"/>
            <w:tcBorders>
              <w:bottom w:val="nil"/>
            </w:tcBorders>
          </w:tcPr>
          <w:p w14:paraId="14C094DD" w14:textId="77777777" w:rsidR="00D562E1" w:rsidRPr="00934F63" w:rsidRDefault="00D562E1" w:rsidP="00257B31">
            <w:r w:rsidRPr="00E44E7C">
              <w:t>CR</w:t>
            </w:r>
          </w:p>
        </w:tc>
        <w:tc>
          <w:tcPr>
            <w:tcW w:w="625" w:type="pct"/>
            <w:tcBorders>
              <w:bottom w:val="nil"/>
            </w:tcBorders>
          </w:tcPr>
          <w:p w14:paraId="3B1B9BE8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2D38E0E9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7A190503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2CE23109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7C80044D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 w:val="restart"/>
          </w:tcPr>
          <w:p w14:paraId="5631FC9A" w14:textId="77777777" w:rsidR="00D562E1" w:rsidRPr="0008123C" w:rsidRDefault="00D562E1" w:rsidP="00257B31">
            <w:r w:rsidRPr="00E44E7C">
              <w:t>Not necessary</w:t>
            </w:r>
          </w:p>
        </w:tc>
      </w:tr>
      <w:tr w:rsidR="00D562E1" w:rsidRPr="00A65360" w14:paraId="51A28E1D" w14:textId="77777777" w:rsidTr="00257B31">
        <w:tc>
          <w:tcPr>
            <w:tcW w:w="625" w:type="pct"/>
            <w:tcBorders>
              <w:bottom w:val="nil"/>
            </w:tcBorders>
          </w:tcPr>
          <w:p w14:paraId="648E673E" w14:textId="77777777" w:rsidR="00D562E1" w:rsidRPr="00902C29" w:rsidRDefault="00D562E1" w:rsidP="00257B31"/>
        </w:tc>
        <w:tc>
          <w:tcPr>
            <w:tcW w:w="625" w:type="pct"/>
            <w:tcBorders>
              <w:bottom w:val="nil"/>
            </w:tcBorders>
          </w:tcPr>
          <w:p w14:paraId="461B9A01" w14:textId="77777777" w:rsidR="00D562E1" w:rsidRPr="00934F63" w:rsidRDefault="00D562E1" w:rsidP="00257B31">
            <w:r w:rsidRPr="00E44E7C">
              <w:t>CE</w:t>
            </w:r>
          </w:p>
        </w:tc>
        <w:tc>
          <w:tcPr>
            <w:tcW w:w="625" w:type="pct"/>
            <w:tcBorders>
              <w:bottom w:val="nil"/>
            </w:tcBorders>
          </w:tcPr>
          <w:p w14:paraId="2BEFE218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2CC1825E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16B32D36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72DA3B05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391716D1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/>
            <w:tcBorders>
              <w:bottom w:val="nil"/>
            </w:tcBorders>
          </w:tcPr>
          <w:p w14:paraId="45D32E43" w14:textId="77777777" w:rsidR="00D562E1" w:rsidRPr="0008123C" w:rsidRDefault="00D562E1" w:rsidP="00257B31"/>
        </w:tc>
      </w:tr>
      <w:tr w:rsidR="00D562E1" w:rsidRPr="00A65360" w14:paraId="094D54C0" w14:textId="77777777" w:rsidTr="00257B31">
        <w:tc>
          <w:tcPr>
            <w:tcW w:w="625" w:type="pct"/>
            <w:tcBorders>
              <w:bottom w:val="nil"/>
            </w:tcBorders>
          </w:tcPr>
          <w:p w14:paraId="6432DD34" w14:textId="77777777" w:rsidR="00D562E1" w:rsidRPr="0008123C" w:rsidRDefault="00D562E1" w:rsidP="00257B31">
            <w:r w:rsidRPr="00E44E7C">
              <w:t>INTC</w:t>
            </w:r>
          </w:p>
        </w:tc>
        <w:tc>
          <w:tcPr>
            <w:tcW w:w="625" w:type="pct"/>
            <w:tcBorders>
              <w:bottom w:val="nil"/>
            </w:tcBorders>
          </w:tcPr>
          <w:p w14:paraId="0E5CF899" w14:textId="77777777" w:rsidR="00D562E1" w:rsidRPr="00934F63" w:rsidRDefault="00D562E1" w:rsidP="00257B31">
            <w:r w:rsidRPr="00E44E7C">
              <w:t>CR</w:t>
            </w:r>
          </w:p>
        </w:tc>
        <w:tc>
          <w:tcPr>
            <w:tcW w:w="625" w:type="pct"/>
            <w:tcBorders>
              <w:bottom w:val="nil"/>
            </w:tcBorders>
          </w:tcPr>
          <w:p w14:paraId="1FB9BDDB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33B53DD8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4B1265A7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1BD29DDF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79FF448E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 w:val="restart"/>
          </w:tcPr>
          <w:p w14:paraId="50F605E7" w14:textId="77777777" w:rsidR="00D562E1" w:rsidRPr="0008123C" w:rsidRDefault="00D562E1" w:rsidP="00257B31">
            <w:r w:rsidRPr="00E44E7C">
              <w:t>Not necessary</w:t>
            </w:r>
          </w:p>
        </w:tc>
      </w:tr>
      <w:tr w:rsidR="00D562E1" w:rsidRPr="00A65360" w14:paraId="6458979F" w14:textId="77777777" w:rsidTr="00257B31">
        <w:tc>
          <w:tcPr>
            <w:tcW w:w="625" w:type="pct"/>
            <w:tcBorders>
              <w:bottom w:val="nil"/>
            </w:tcBorders>
          </w:tcPr>
          <w:p w14:paraId="76B8F774" w14:textId="77777777" w:rsidR="00D562E1" w:rsidRPr="0008123C" w:rsidRDefault="00D562E1" w:rsidP="00257B31"/>
        </w:tc>
        <w:tc>
          <w:tcPr>
            <w:tcW w:w="625" w:type="pct"/>
            <w:tcBorders>
              <w:bottom w:val="nil"/>
            </w:tcBorders>
          </w:tcPr>
          <w:p w14:paraId="30FA15B4" w14:textId="77777777" w:rsidR="00D562E1" w:rsidRPr="00934F63" w:rsidRDefault="00D562E1" w:rsidP="00257B31">
            <w:r w:rsidRPr="00E44E7C">
              <w:t>CE</w:t>
            </w:r>
          </w:p>
        </w:tc>
        <w:tc>
          <w:tcPr>
            <w:tcW w:w="625" w:type="pct"/>
            <w:tcBorders>
              <w:bottom w:val="nil"/>
            </w:tcBorders>
          </w:tcPr>
          <w:p w14:paraId="051F57E9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1E7C3DFE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1F630388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348B2C1C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5A27EE62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/>
            <w:tcBorders>
              <w:bottom w:val="nil"/>
            </w:tcBorders>
          </w:tcPr>
          <w:p w14:paraId="48F118FE" w14:textId="77777777" w:rsidR="00D562E1" w:rsidRPr="0008123C" w:rsidRDefault="00D562E1" w:rsidP="00257B31"/>
        </w:tc>
      </w:tr>
      <w:tr w:rsidR="00D562E1" w:rsidRPr="00A65360" w14:paraId="3371F948" w14:textId="77777777" w:rsidTr="00257B31">
        <w:tc>
          <w:tcPr>
            <w:tcW w:w="625" w:type="pct"/>
            <w:tcBorders>
              <w:bottom w:val="nil"/>
            </w:tcBorders>
          </w:tcPr>
          <w:p w14:paraId="35BD9650" w14:textId="77777777" w:rsidR="00D562E1" w:rsidRPr="0008123C" w:rsidRDefault="00D562E1" w:rsidP="00257B31">
            <w:r w:rsidRPr="00E44E7C">
              <w:t>LC</w:t>
            </w:r>
          </w:p>
        </w:tc>
        <w:tc>
          <w:tcPr>
            <w:tcW w:w="625" w:type="pct"/>
            <w:tcBorders>
              <w:bottom w:val="nil"/>
            </w:tcBorders>
          </w:tcPr>
          <w:p w14:paraId="453C55F3" w14:textId="77777777" w:rsidR="00D562E1" w:rsidRPr="00934F63" w:rsidRDefault="00D562E1" w:rsidP="00257B31">
            <w:r w:rsidRPr="00E44E7C">
              <w:t>CR</w:t>
            </w:r>
          </w:p>
        </w:tc>
        <w:tc>
          <w:tcPr>
            <w:tcW w:w="625" w:type="pct"/>
            <w:tcBorders>
              <w:bottom w:val="nil"/>
            </w:tcBorders>
          </w:tcPr>
          <w:p w14:paraId="36BA31C8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20148BB7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4F40BEF3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01EA5775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1629DB8E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 w:val="restart"/>
          </w:tcPr>
          <w:p w14:paraId="5ED884F8" w14:textId="77777777" w:rsidR="00D562E1" w:rsidRPr="0008123C" w:rsidRDefault="00D562E1" w:rsidP="00257B31">
            <w:r w:rsidRPr="00E44E7C">
              <w:t>Not necessary</w:t>
            </w:r>
          </w:p>
        </w:tc>
      </w:tr>
      <w:tr w:rsidR="00D562E1" w:rsidRPr="00A65360" w14:paraId="3D3A16D3" w14:textId="77777777" w:rsidTr="00257B31">
        <w:tc>
          <w:tcPr>
            <w:tcW w:w="625" w:type="pct"/>
            <w:tcBorders>
              <w:bottom w:val="nil"/>
            </w:tcBorders>
          </w:tcPr>
          <w:p w14:paraId="36751B2B" w14:textId="77777777" w:rsidR="00D562E1" w:rsidRPr="0008123C" w:rsidRDefault="00D562E1" w:rsidP="00257B31"/>
        </w:tc>
        <w:tc>
          <w:tcPr>
            <w:tcW w:w="625" w:type="pct"/>
            <w:tcBorders>
              <w:bottom w:val="nil"/>
            </w:tcBorders>
          </w:tcPr>
          <w:p w14:paraId="45A01C8F" w14:textId="77777777" w:rsidR="00D562E1" w:rsidRPr="00934F63" w:rsidRDefault="00D562E1" w:rsidP="00257B31">
            <w:r w:rsidRPr="00E44E7C">
              <w:t>CE</w:t>
            </w:r>
          </w:p>
        </w:tc>
        <w:tc>
          <w:tcPr>
            <w:tcW w:w="625" w:type="pct"/>
            <w:tcBorders>
              <w:bottom w:val="nil"/>
            </w:tcBorders>
          </w:tcPr>
          <w:p w14:paraId="2A746EEB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4FD00676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7A94B594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3606F15E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43666DB4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/>
            <w:tcBorders>
              <w:bottom w:val="nil"/>
            </w:tcBorders>
          </w:tcPr>
          <w:p w14:paraId="4B8B61F7" w14:textId="77777777" w:rsidR="00D562E1" w:rsidRPr="0008123C" w:rsidRDefault="00D562E1" w:rsidP="00257B31"/>
        </w:tc>
      </w:tr>
      <w:tr w:rsidR="00D562E1" w:rsidRPr="00A65360" w14:paraId="702FB1A8" w14:textId="77777777" w:rsidTr="00257B31">
        <w:tc>
          <w:tcPr>
            <w:tcW w:w="625" w:type="pct"/>
            <w:tcBorders>
              <w:bottom w:val="nil"/>
            </w:tcBorders>
          </w:tcPr>
          <w:p w14:paraId="788A6B2D" w14:textId="77777777" w:rsidR="00D562E1" w:rsidRPr="0008123C" w:rsidRDefault="00D562E1" w:rsidP="00257B31">
            <w:r w:rsidRPr="00E44E7C">
              <w:t>INNC</w:t>
            </w:r>
          </w:p>
        </w:tc>
        <w:tc>
          <w:tcPr>
            <w:tcW w:w="625" w:type="pct"/>
            <w:tcBorders>
              <w:bottom w:val="nil"/>
            </w:tcBorders>
          </w:tcPr>
          <w:p w14:paraId="713E84F9" w14:textId="77777777" w:rsidR="00D562E1" w:rsidRPr="00934F63" w:rsidRDefault="00D562E1" w:rsidP="00257B31">
            <w:r w:rsidRPr="00E44E7C">
              <w:t>CR</w:t>
            </w:r>
          </w:p>
        </w:tc>
        <w:tc>
          <w:tcPr>
            <w:tcW w:w="625" w:type="pct"/>
            <w:tcBorders>
              <w:bottom w:val="nil"/>
            </w:tcBorders>
          </w:tcPr>
          <w:p w14:paraId="06802664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  <w:tcBorders>
              <w:bottom w:val="nil"/>
            </w:tcBorders>
          </w:tcPr>
          <w:p w14:paraId="7D4D8D63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  <w:tcBorders>
              <w:bottom w:val="nil"/>
            </w:tcBorders>
          </w:tcPr>
          <w:p w14:paraId="2335FE9C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  <w:tcBorders>
              <w:bottom w:val="nil"/>
            </w:tcBorders>
          </w:tcPr>
          <w:p w14:paraId="69757306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  <w:tcBorders>
              <w:bottom w:val="nil"/>
            </w:tcBorders>
          </w:tcPr>
          <w:p w14:paraId="59CA8A8A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 w:val="restart"/>
          </w:tcPr>
          <w:p w14:paraId="4A31B669" w14:textId="77777777" w:rsidR="00D562E1" w:rsidRPr="0008123C" w:rsidRDefault="00D562E1" w:rsidP="00257B31">
            <w:r w:rsidRPr="00E44E7C">
              <w:t>Not necessary</w:t>
            </w:r>
          </w:p>
        </w:tc>
      </w:tr>
      <w:tr w:rsidR="00D562E1" w:rsidRPr="00A65360" w14:paraId="5407C3F8" w14:textId="77777777" w:rsidTr="00257B31">
        <w:tc>
          <w:tcPr>
            <w:tcW w:w="625" w:type="pct"/>
          </w:tcPr>
          <w:p w14:paraId="70BF803A" w14:textId="77777777" w:rsidR="00D562E1" w:rsidRPr="00CB0F2A" w:rsidRDefault="00D562E1" w:rsidP="00257B31"/>
        </w:tc>
        <w:tc>
          <w:tcPr>
            <w:tcW w:w="625" w:type="pct"/>
          </w:tcPr>
          <w:p w14:paraId="7DA71732" w14:textId="77777777" w:rsidR="00D562E1" w:rsidRPr="00934F63" w:rsidRDefault="00D562E1" w:rsidP="00257B31">
            <w:r w:rsidRPr="00E44E7C">
              <w:t>CE</w:t>
            </w:r>
          </w:p>
        </w:tc>
        <w:tc>
          <w:tcPr>
            <w:tcW w:w="625" w:type="pct"/>
          </w:tcPr>
          <w:p w14:paraId="0E31C92F" w14:textId="77777777" w:rsidR="00D562E1" w:rsidRPr="00934F63" w:rsidRDefault="00D562E1" w:rsidP="00257B31">
            <w:r w:rsidRPr="00E44E7C">
              <w:t>100%</w:t>
            </w:r>
          </w:p>
        </w:tc>
        <w:tc>
          <w:tcPr>
            <w:tcW w:w="662" w:type="pct"/>
          </w:tcPr>
          <w:p w14:paraId="26FFD8D5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588" w:type="pct"/>
          </w:tcPr>
          <w:p w14:paraId="402E252B" w14:textId="77777777" w:rsidR="00D562E1" w:rsidRPr="00934F63" w:rsidRDefault="00D562E1" w:rsidP="00257B31">
            <w:r w:rsidRPr="00E44E7C">
              <w:t>0.88</w:t>
            </w:r>
          </w:p>
        </w:tc>
        <w:tc>
          <w:tcPr>
            <w:tcW w:w="625" w:type="pct"/>
          </w:tcPr>
          <w:p w14:paraId="4554A887" w14:textId="77777777" w:rsidR="00D562E1" w:rsidRPr="00934F63" w:rsidRDefault="00D562E1" w:rsidP="00257B31">
            <w:r w:rsidRPr="00E44E7C">
              <w:t xml:space="preserve">0.0000 </w:t>
            </w:r>
          </w:p>
        </w:tc>
        <w:tc>
          <w:tcPr>
            <w:tcW w:w="625" w:type="pct"/>
          </w:tcPr>
          <w:p w14:paraId="5BD22EF0" w14:textId="77777777" w:rsidR="00D562E1" w:rsidRPr="00934F63" w:rsidRDefault="00D562E1" w:rsidP="00257B31">
            <w:r w:rsidRPr="00E44E7C">
              <w:t xml:space="preserve">1.0000 </w:t>
            </w:r>
          </w:p>
        </w:tc>
        <w:tc>
          <w:tcPr>
            <w:tcW w:w="625" w:type="pct"/>
            <w:vMerge/>
          </w:tcPr>
          <w:p w14:paraId="295F9C9C" w14:textId="77777777" w:rsidR="00D562E1" w:rsidRPr="0008123C" w:rsidRDefault="00D562E1" w:rsidP="00257B31"/>
        </w:tc>
      </w:tr>
    </w:tbl>
    <w:p w14:paraId="48F5DCE1" w14:textId="77777777" w:rsidR="00D562E1" w:rsidRPr="001549D3" w:rsidRDefault="00D562E1" w:rsidP="00D562E1">
      <w:pPr>
        <w:pStyle w:val="aa"/>
      </w:pPr>
      <w:r w:rsidRPr="00044E34">
        <w:rPr>
          <w:rFonts w:hint="eastAsia"/>
          <w:b/>
          <w:bCs/>
        </w:rPr>
        <w:t xml:space="preserve">Remarks: </w:t>
      </w:r>
      <w:r w:rsidRPr="006E317F">
        <w:rPr>
          <w:rFonts w:hint="eastAsia"/>
        </w:rPr>
        <w:t>PC,</w:t>
      </w:r>
      <w:r>
        <w:rPr>
          <w:rFonts w:hint="eastAsia"/>
          <w:lang w:eastAsia="zh-CN"/>
        </w:rPr>
        <w:t xml:space="preserve"> </w:t>
      </w:r>
      <w:r w:rsidRPr="006E317F">
        <w:rPr>
          <w:rFonts w:hint="eastAsia"/>
        </w:rPr>
        <w:t>perception capability; INSC</w:t>
      </w:r>
      <w:r>
        <w:rPr>
          <w:rFonts w:hint="eastAsia"/>
          <w:lang w:eastAsia="zh-CN"/>
        </w:rPr>
        <w:t xml:space="preserve">, </w:t>
      </w:r>
      <w:r w:rsidRPr="006E317F">
        <w:rPr>
          <w:rFonts w:hint="eastAsia"/>
        </w:rPr>
        <w:t>insight capability; INTC</w:t>
      </w:r>
      <w:r>
        <w:rPr>
          <w:rFonts w:hint="eastAsia"/>
          <w:lang w:eastAsia="zh-CN"/>
        </w:rPr>
        <w:t xml:space="preserve">, </w:t>
      </w:r>
      <w:r w:rsidRPr="006E317F">
        <w:rPr>
          <w:rFonts w:hint="eastAsia"/>
        </w:rPr>
        <w:t>integration capability; LC</w:t>
      </w:r>
      <w:r>
        <w:rPr>
          <w:rFonts w:hint="eastAsia"/>
          <w:lang w:eastAsia="zh-CN"/>
        </w:rPr>
        <w:t xml:space="preserve">, </w:t>
      </w:r>
      <w:r w:rsidRPr="006E317F">
        <w:rPr>
          <w:rFonts w:hint="eastAsia"/>
        </w:rPr>
        <w:t>learning capability; INNC</w:t>
      </w:r>
      <w:r>
        <w:rPr>
          <w:rFonts w:hint="eastAsia"/>
          <w:lang w:eastAsia="zh-CN"/>
        </w:rPr>
        <w:t xml:space="preserve">, </w:t>
      </w:r>
      <w:r w:rsidRPr="006E317F">
        <w:rPr>
          <w:rFonts w:hint="eastAsia"/>
        </w:rPr>
        <w:t>innovation capability;</w:t>
      </w:r>
      <w:r w:rsidRPr="00B67636">
        <w:t xml:space="preserve"> Not necessary</w:t>
      </w:r>
      <w:r>
        <w:rPr>
          <w:rFonts w:hint="eastAsia"/>
          <w:lang w:eastAsia="zh-CN"/>
        </w:rPr>
        <w:t xml:space="preserve">, </w:t>
      </w:r>
      <w:r w:rsidRPr="006E317F">
        <w:rPr>
          <w:rFonts w:hint="eastAsia"/>
        </w:rPr>
        <w:t>d&lt;0.1</w:t>
      </w:r>
      <w:r>
        <w:rPr>
          <w:rFonts w:hint="eastAsia"/>
          <w:lang w:eastAsia="zh-CN"/>
        </w:rPr>
        <w:t xml:space="preserve">and </w:t>
      </w:r>
      <w:r w:rsidRPr="006E317F">
        <w:rPr>
          <w:rFonts w:hint="eastAsia"/>
        </w:rPr>
        <w:t>P&gt;0.01;</w:t>
      </w:r>
      <w:r w:rsidRPr="00B67636">
        <w:t xml:space="preserve"> Not necessary</w:t>
      </w:r>
      <w:r w:rsidRPr="006E317F">
        <w:rPr>
          <w:rFonts w:hint="eastAsia"/>
        </w:rPr>
        <w:t>，</w:t>
      </w:r>
      <w:r w:rsidRPr="006E317F">
        <w:rPr>
          <w:rFonts w:hint="eastAsia"/>
        </w:rPr>
        <w:t>d</w:t>
      </w:r>
      <w:r w:rsidRPr="006E317F">
        <w:rPr>
          <w:rFonts w:hint="eastAsia"/>
        </w:rPr>
        <w:t>≧</w:t>
      </w:r>
      <w:r w:rsidRPr="006E317F">
        <w:rPr>
          <w:rFonts w:hint="eastAsia"/>
        </w:rPr>
        <w:t>0.1</w:t>
      </w:r>
      <w:r>
        <w:rPr>
          <w:rFonts w:hint="eastAsia"/>
          <w:lang w:eastAsia="zh-CN"/>
        </w:rPr>
        <w:t xml:space="preserve">and </w:t>
      </w:r>
      <w:r w:rsidRPr="006E317F">
        <w:rPr>
          <w:rFonts w:hint="eastAsia"/>
        </w:rPr>
        <w:t>P</w:t>
      </w:r>
      <w:r w:rsidRPr="006E317F">
        <w:rPr>
          <w:rFonts w:hint="eastAsia"/>
        </w:rPr>
        <w:t>≤</w:t>
      </w:r>
      <w:r w:rsidRPr="006E317F">
        <w:rPr>
          <w:rFonts w:hint="eastAsia"/>
        </w:rPr>
        <w:t>0.01</w:t>
      </w:r>
      <w:r>
        <w:rPr>
          <w:rFonts w:hint="eastAsia"/>
          <w:lang w:eastAsia="zh-CN"/>
        </w:rPr>
        <w:t xml:space="preserve">; </w:t>
      </w:r>
      <w:r w:rsidRPr="00B67636">
        <w:t>Possibly necessary</w:t>
      </w:r>
      <w:r w:rsidRPr="006E317F">
        <w:rPr>
          <w:rFonts w:hint="eastAsia"/>
        </w:rPr>
        <w:t>，</w:t>
      </w:r>
      <w:r w:rsidRPr="006E317F">
        <w:rPr>
          <w:rFonts w:hint="eastAsia"/>
        </w:rPr>
        <w:t>d</w:t>
      </w:r>
      <w:r w:rsidRPr="006E317F">
        <w:rPr>
          <w:rFonts w:hint="eastAsia"/>
        </w:rPr>
        <w:t>≧</w:t>
      </w:r>
      <w:r w:rsidRPr="006E317F">
        <w:rPr>
          <w:rFonts w:hint="eastAsia"/>
        </w:rPr>
        <w:t>0.1</w:t>
      </w:r>
      <w:r>
        <w:rPr>
          <w:rFonts w:hint="eastAsia"/>
          <w:lang w:eastAsia="zh-CN"/>
        </w:rPr>
        <w:t xml:space="preserve">or </w:t>
      </w:r>
      <w:r w:rsidRPr="006E317F">
        <w:rPr>
          <w:rFonts w:hint="eastAsia"/>
        </w:rPr>
        <w:t>P</w:t>
      </w:r>
      <w:r w:rsidRPr="006E317F">
        <w:rPr>
          <w:rFonts w:hint="eastAsia"/>
        </w:rPr>
        <w:t>≤</w:t>
      </w:r>
      <w:r w:rsidRPr="006E317F">
        <w:rPr>
          <w:rFonts w:hint="eastAsia"/>
        </w:rPr>
        <w:t>0.01</w:t>
      </w:r>
      <w:r w:rsidRPr="00044E34">
        <w:rPr>
          <w:rFonts w:hint="eastAsia"/>
        </w:rPr>
        <w:t>.</w:t>
      </w:r>
    </w:p>
    <w:p w14:paraId="1B279123" w14:textId="3A0D1FC6" w:rsidR="00D562E1" w:rsidRDefault="00D562E1" w:rsidP="00D562E1">
      <w:pPr>
        <w:rPr>
          <w:rFonts w:eastAsia="宋体" w:cs="Times New Roman"/>
          <w:color w:val="1F1F1F"/>
          <w:szCs w:val="24"/>
        </w:rPr>
      </w:pPr>
      <w:bookmarkStart w:id="2" w:name="_Table_6"/>
      <w:bookmarkEnd w:id="2"/>
      <w:r w:rsidRPr="007B14BF">
        <w:rPr>
          <w:rFonts w:eastAsia="宋体" w:cs="Times New Roman"/>
          <w:b/>
          <w:bCs/>
          <w:color w:val="1F1F1F"/>
          <w:szCs w:val="24"/>
        </w:rPr>
        <w:t>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3 (C).</w:t>
      </w:r>
      <w:r w:rsidRPr="007B14BF">
        <w:rPr>
          <w:rFonts w:eastAsia="宋体" w:cs="Times New Roman"/>
          <w:b/>
          <w:bCs/>
          <w:color w:val="1F1F1F"/>
          <w:szCs w:val="24"/>
        </w:rPr>
        <w:t> </w:t>
      </w:r>
      <w:r w:rsidR="00985EB7" w:rsidRPr="00985EB7">
        <w:rPr>
          <w:rFonts w:eastAsia="宋体" w:cs="Times New Roman"/>
          <w:b/>
          <w:bCs/>
          <w:color w:val="1F1F1F"/>
          <w:szCs w:val="24"/>
          <w:lang w:eastAsia="zh-CN"/>
        </w:rPr>
        <w:t>Bottleneck level test</w:t>
      </w:r>
      <w:r w:rsidRPr="006E317F">
        <w:rPr>
          <w:rFonts w:eastAsia="宋体" w:cs="Times New Roman"/>
          <w:b/>
          <w:bCs/>
          <w:color w:val="1F1F1F"/>
          <w:szCs w:val="24"/>
          <w:lang w:eastAsia="zh-CN"/>
        </w:rPr>
        <w:t xml:space="preserve"> for configuration capabilities</w:t>
      </w:r>
      <w:r w:rsidRPr="008A1165">
        <w:rPr>
          <w:rFonts w:eastAsia="宋体" w:cs="Times New Roman"/>
          <w:color w:val="1F1F1F"/>
          <w:szCs w:val="24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2"/>
        <w:gridCol w:w="1629"/>
        <w:gridCol w:w="1629"/>
        <w:gridCol w:w="1725"/>
        <w:gridCol w:w="1533"/>
        <w:gridCol w:w="1629"/>
      </w:tblGrid>
      <w:tr w:rsidR="00D562E1" w:rsidRPr="00DC793E" w14:paraId="48E9737A" w14:textId="77777777" w:rsidTr="00257B31">
        <w:trPr>
          <w:tblHeader/>
        </w:trPr>
        <w:tc>
          <w:tcPr>
            <w:tcW w:w="835" w:type="pct"/>
            <w:tcBorders>
              <w:top w:val="single" w:sz="6" w:space="0" w:color="8E8E8E"/>
              <w:bottom w:val="single" w:sz="6" w:space="0" w:color="8E8E8E"/>
            </w:tcBorders>
          </w:tcPr>
          <w:p w14:paraId="57F7A6AF" w14:textId="77777777" w:rsidR="00D562E1" w:rsidRPr="00DC793E" w:rsidRDefault="00D562E1" w:rsidP="00257B31">
            <w:pPr>
              <w:rPr>
                <w:rFonts w:eastAsia="宋体" w:cs="Times New Roman"/>
                <w:b/>
                <w:bCs/>
                <w:szCs w:val="24"/>
              </w:rPr>
            </w:pPr>
            <w:r w:rsidRPr="00DC793E">
              <w:rPr>
                <w:b/>
                <w:bCs/>
              </w:rPr>
              <w:t>configuration capability</w:t>
            </w:r>
          </w:p>
        </w:tc>
        <w:tc>
          <w:tcPr>
            <w:tcW w:w="833" w:type="pct"/>
            <w:tcBorders>
              <w:top w:val="single" w:sz="6" w:space="0" w:color="8E8E8E"/>
              <w:bottom w:val="single" w:sz="6" w:space="0" w:color="8E8E8E"/>
            </w:tcBorders>
          </w:tcPr>
          <w:p w14:paraId="52C25F8A" w14:textId="77777777" w:rsidR="00D562E1" w:rsidRPr="00DC793E" w:rsidRDefault="00D562E1" w:rsidP="00257B31">
            <w:pPr>
              <w:rPr>
                <w:b/>
                <w:bCs/>
              </w:rPr>
            </w:pPr>
            <w:r w:rsidRPr="00DC793E">
              <w:rPr>
                <w:b/>
                <w:bCs/>
              </w:rPr>
              <w:t>perception capability</w:t>
            </w:r>
          </w:p>
        </w:tc>
        <w:tc>
          <w:tcPr>
            <w:tcW w:w="833" w:type="pct"/>
            <w:tcBorders>
              <w:top w:val="single" w:sz="6" w:space="0" w:color="8E8E8E"/>
              <w:bottom w:val="single" w:sz="6" w:space="0" w:color="8E8E8E"/>
            </w:tcBorders>
          </w:tcPr>
          <w:p w14:paraId="05D8146B" w14:textId="77777777" w:rsidR="00D562E1" w:rsidRPr="00DC793E" w:rsidRDefault="00D562E1" w:rsidP="00257B31">
            <w:pPr>
              <w:rPr>
                <w:b/>
                <w:bCs/>
              </w:rPr>
            </w:pPr>
            <w:r w:rsidRPr="00DC793E">
              <w:rPr>
                <w:b/>
                <w:bCs/>
              </w:rPr>
              <w:t>insight capability</w:t>
            </w:r>
          </w:p>
        </w:tc>
        <w:tc>
          <w:tcPr>
            <w:tcW w:w="882" w:type="pct"/>
            <w:tcBorders>
              <w:top w:val="single" w:sz="6" w:space="0" w:color="8E8E8E"/>
              <w:bottom w:val="single" w:sz="6" w:space="0" w:color="8E8E8E"/>
            </w:tcBorders>
          </w:tcPr>
          <w:p w14:paraId="4D93F3D5" w14:textId="77777777" w:rsidR="00D562E1" w:rsidRPr="00DC793E" w:rsidRDefault="00D562E1" w:rsidP="00257B31">
            <w:pPr>
              <w:rPr>
                <w:b/>
                <w:bCs/>
              </w:rPr>
            </w:pPr>
            <w:r w:rsidRPr="00DC793E">
              <w:rPr>
                <w:b/>
                <w:bCs/>
              </w:rPr>
              <w:t>integration capability</w:t>
            </w:r>
          </w:p>
        </w:tc>
        <w:tc>
          <w:tcPr>
            <w:tcW w:w="784" w:type="pct"/>
            <w:tcBorders>
              <w:top w:val="single" w:sz="6" w:space="0" w:color="8E8E8E"/>
              <w:bottom w:val="single" w:sz="6" w:space="0" w:color="8E8E8E"/>
            </w:tcBorders>
          </w:tcPr>
          <w:p w14:paraId="3FFE1D9A" w14:textId="77777777" w:rsidR="00D562E1" w:rsidRPr="00DC793E" w:rsidRDefault="00D562E1" w:rsidP="00257B31">
            <w:pPr>
              <w:rPr>
                <w:b/>
                <w:bCs/>
              </w:rPr>
            </w:pPr>
            <w:r w:rsidRPr="00DC793E">
              <w:rPr>
                <w:b/>
                <w:bCs/>
              </w:rPr>
              <w:t>learning capability</w:t>
            </w:r>
          </w:p>
        </w:tc>
        <w:tc>
          <w:tcPr>
            <w:tcW w:w="833" w:type="pct"/>
            <w:tcBorders>
              <w:top w:val="single" w:sz="6" w:space="0" w:color="8E8E8E"/>
              <w:bottom w:val="single" w:sz="6" w:space="0" w:color="8E8E8E"/>
            </w:tcBorders>
          </w:tcPr>
          <w:p w14:paraId="12C27404" w14:textId="77777777" w:rsidR="00D562E1" w:rsidRPr="00DC793E" w:rsidRDefault="00D562E1" w:rsidP="00257B31">
            <w:pPr>
              <w:rPr>
                <w:b/>
                <w:bCs/>
              </w:rPr>
            </w:pPr>
            <w:r w:rsidRPr="00DC793E">
              <w:rPr>
                <w:b/>
                <w:bCs/>
              </w:rPr>
              <w:t>innovation capability</w:t>
            </w:r>
          </w:p>
        </w:tc>
      </w:tr>
      <w:tr w:rsidR="00D562E1" w:rsidRPr="00DC793E" w14:paraId="5975DDB2" w14:textId="77777777" w:rsidTr="00257B31">
        <w:trPr>
          <w:tblHeader/>
        </w:trPr>
        <w:tc>
          <w:tcPr>
            <w:tcW w:w="835" w:type="pct"/>
            <w:tcBorders>
              <w:top w:val="single" w:sz="6" w:space="0" w:color="8E8E8E"/>
              <w:bottom w:val="nil"/>
            </w:tcBorders>
          </w:tcPr>
          <w:p w14:paraId="3EFFE7BC" w14:textId="77777777" w:rsidR="00D562E1" w:rsidRPr="00DC793E" w:rsidRDefault="00D562E1" w:rsidP="00257B31">
            <w:pPr>
              <w:rPr>
                <w:b/>
                <w:bCs/>
              </w:rPr>
            </w:pPr>
            <w:r w:rsidRPr="008141CF">
              <w:rPr>
                <w:b/>
                <w:bCs/>
              </w:rPr>
              <w:t>full time-phase</w:t>
            </w:r>
          </w:p>
        </w:tc>
        <w:tc>
          <w:tcPr>
            <w:tcW w:w="833" w:type="pct"/>
            <w:tcBorders>
              <w:top w:val="single" w:sz="6" w:space="0" w:color="8E8E8E"/>
              <w:bottom w:val="nil"/>
            </w:tcBorders>
          </w:tcPr>
          <w:p w14:paraId="7A69FE05" w14:textId="77777777" w:rsidR="00D562E1" w:rsidRPr="00DC793E" w:rsidRDefault="00D562E1" w:rsidP="00257B31">
            <w:pPr>
              <w:rPr>
                <w:b/>
                <w:bCs/>
              </w:rPr>
            </w:pPr>
            <w:r w:rsidRPr="008141CF">
              <w:rPr>
                <w:b/>
                <w:bCs/>
              </w:rPr>
              <w:t>conventional management</w:t>
            </w:r>
          </w:p>
        </w:tc>
        <w:tc>
          <w:tcPr>
            <w:tcW w:w="3332" w:type="pct"/>
            <w:gridSpan w:val="4"/>
            <w:tcBorders>
              <w:top w:val="single" w:sz="6" w:space="0" w:color="8E8E8E"/>
              <w:bottom w:val="nil"/>
            </w:tcBorders>
          </w:tcPr>
          <w:p w14:paraId="4F430724" w14:textId="77777777" w:rsidR="00D562E1" w:rsidRPr="00DC793E" w:rsidRDefault="00D562E1" w:rsidP="00257B31">
            <w:pPr>
              <w:rPr>
                <w:b/>
                <w:bCs/>
              </w:rPr>
            </w:pPr>
            <w:r w:rsidRPr="008141CF">
              <w:rPr>
                <w:b/>
                <w:bCs/>
              </w:rPr>
              <w:t>non-conventional management</w:t>
            </w:r>
          </w:p>
        </w:tc>
      </w:tr>
      <w:tr w:rsidR="00D562E1" w:rsidRPr="00A65360" w14:paraId="78DA0045" w14:textId="77777777" w:rsidTr="00257B31">
        <w:tc>
          <w:tcPr>
            <w:tcW w:w="835" w:type="pct"/>
            <w:tcBorders>
              <w:top w:val="nil"/>
              <w:bottom w:val="nil"/>
            </w:tcBorders>
          </w:tcPr>
          <w:p w14:paraId="19C6EBE7" w14:textId="77777777" w:rsidR="00D562E1" w:rsidRPr="001F3205" w:rsidRDefault="00D562E1" w:rsidP="00257B31">
            <w:r w:rsidRPr="00793A81">
              <w:t>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F54C884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793A81">
              <w:t>N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29D7AB8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793A81">
              <w:t>NN</w:t>
            </w:r>
          </w:p>
        </w:tc>
        <w:tc>
          <w:tcPr>
            <w:tcW w:w="882" w:type="pct"/>
            <w:tcBorders>
              <w:top w:val="nil"/>
              <w:bottom w:val="nil"/>
            </w:tcBorders>
          </w:tcPr>
          <w:p w14:paraId="1E79CDF8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793A81">
              <w:t>NN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41DF76F0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793A81">
              <w:t>N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4E2B8D8" w14:textId="77777777" w:rsidR="00D562E1" w:rsidRDefault="00D562E1" w:rsidP="00257B31">
            <w:pPr>
              <w:rPr>
                <w:rFonts w:ascii="宋体" w:eastAsia="宋体" w:hAnsi="宋体"/>
              </w:rPr>
            </w:pPr>
            <w:r w:rsidRPr="00793A81">
              <w:t>NN</w:t>
            </w:r>
          </w:p>
        </w:tc>
      </w:tr>
      <w:tr w:rsidR="00D562E1" w:rsidRPr="00A65360" w14:paraId="0C87C13D" w14:textId="77777777" w:rsidTr="00257B31">
        <w:tc>
          <w:tcPr>
            <w:tcW w:w="835" w:type="pct"/>
            <w:tcBorders>
              <w:bottom w:val="nil"/>
            </w:tcBorders>
          </w:tcPr>
          <w:p w14:paraId="5E49540C" w14:textId="77777777" w:rsidR="00D562E1" w:rsidRPr="00637121" w:rsidRDefault="00D562E1" w:rsidP="00257B31">
            <w:r w:rsidRPr="00793A81">
              <w:t>10</w:t>
            </w:r>
          </w:p>
        </w:tc>
        <w:tc>
          <w:tcPr>
            <w:tcW w:w="833" w:type="pct"/>
            <w:tcBorders>
              <w:bottom w:val="nil"/>
            </w:tcBorders>
          </w:tcPr>
          <w:p w14:paraId="3E2A294D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727F39C0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15D75F3B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026D243E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30140EC7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5E21EC89" w14:textId="77777777" w:rsidTr="00257B31">
        <w:tc>
          <w:tcPr>
            <w:tcW w:w="835" w:type="pct"/>
            <w:tcBorders>
              <w:bottom w:val="nil"/>
            </w:tcBorders>
          </w:tcPr>
          <w:p w14:paraId="4F0CFC94" w14:textId="77777777" w:rsidR="00D562E1" w:rsidRPr="00637121" w:rsidRDefault="00D562E1" w:rsidP="00257B31">
            <w:r w:rsidRPr="00793A81">
              <w:t>20</w:t>
            </w:r>
          </w:p>
        </w:tc>
        <w:tc>
          <w:tcPr>
            <w:tcW w:w="833" w:type="pct"/>
            <w:tcBorders>
              <w:bottom w:val="nil"/>
            </w:tcBorders>
          </w:tcPr>
          <w:p w14:paraId="4042952E" w14:textId="77777777" w:rsidR="00D562E1" w:rsidRPr="00E44E7C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5561D043" w14:textId="77777777" w:rsidR="00D562E1" w:rsidRPr="00E44E7C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247F9047" w14:textId="77777777" w:rsidR="00D562E1" w:rsidRPr="00E44E7C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4CCEC9E3" w14:textId="77777777" w:rsidR="00D562E1" w:rsidRPr="00E44E7C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3423D7FE" w14:textId="77777777" w:rsidR="00D562E1" w:rsidRPr="00E44E7C" w:rsidRDefault="00D562E1" w:rsidP="00257B31">
            <w:r w:rsidRPr="00793A81">
              <w:t>NN</w:t>
            </w:r>
          </w:p>
        </w:tc>
      </w:tr>
      <w:tr w:rsidR="00D562E1" w:rsidRPr="00A65360" w14:paraId="19B8FD02" w14:textId="77777777" w:rsidTr="00257B31">
        <w:tc>
          <w:tcPr>
            <w:tcW w:w="835" w:type="pct"/>
            <w:tcBorders>
              <w:bottom w:val="nil"/>
            </w:tcBorders>
          </w:tcPr>
          <w:p w14:paraId="567C25A0" w14:textId="77777777" w:rsidR="00D562E1" w:rsidRPr="00637121" w:rsidRDefault="00D562E1" w:rsidP="00257B31">
            <w:r w:rsidRPr="00793A81">
              <w:t>30</w:t>
            </w:r>
          </w:p>
        </w:tc>
        <w:tc>
          <w:tcPr>
            <w:tcW w:w="833" w:type="pct"/>
            <w:tcBorders>
              <w:bottom w:val="nil"/>
            </w:tcBorders>
          </w:tcPr>
          <w:p w14:paraId="73BC4D81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19F63AA9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16353559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124C438B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12C7E56B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3CA649A3" w14:textId="77777777" w:rsidTr="00257B31">
        <w:tc>
          <w:tcPr>
            <w:tcW w:w="835" w:type="pct"/>
            <w:tcBorders>
              <w:bottom w:val="nil"/>
            </w:tcBorders>
          </w:tcPr>
          <w:p w14:paraId="68CF05F9" w14:textId="77777777" w:rsidR="00D562E1" w:rsidRPr="00902C29" w:rsidRDefault="00D562E1" w:rsidP="00257B31">
            <w:r w:rsidRPr="00793A81">
              <w:lastRenderedPageBreak/>
              <w:t>40</w:t>
            </w:r>
          </w:p>
        </w:tc>
        <w:tc>
          <w:tcPr>
            <w:tcW w:w="833" w:type="pct"/>
            <w:tcBorders>
              <w:bottom w:val="nil"/>
            </w:tcBorders>
          </w:tcPr>
          <w:p w14:paraId="69250FE6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4DDFE0B7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20BCB77B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02D7ABD9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26E86638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6564664B" w14:textId="77777777" w:rsidTr="00257B31">
        <w:tc>
          <w:tcPr>
            <w:tcW w:w="835" w:type="pct"/>
            <w:tcBorders>
              <w:bottom w:val="nil"/>
            </w:tcBorders>
          </w:tcPr>
          <w:p w14:paraId="5263D425" w14:textId="77777777" w:rsidR="00D562E1" w:rsidRPr="0008123C" w:rsidRDefault="00D562E1" w:rsidP="00257B31">
            <w:r w:rsidRPr="00793A81">
              <w:t>50</w:t>
            </w:r>
          </w:p>
        </w:tc>
        <w:tc>
          <w:tcPr>
            <w:tcW w:w="833" w:type="pct"/>
            <w:tcBorders>
              <w:bottom w:val="nil"/>
            </w:tcBorders>
          </w:tcPr>
          <w:p w14:paraId="5ACE78CA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3DFCC60F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2546FDC6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2F8263FB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38425FDD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5A275E68" w14:textId="77777777" w:rsidTr="00257B31">
        <w:tc>
          <w:tcPr>
            <w:tcW w:w="835" w:type="pct"/>
            <w:tcBorders>
              <w:bottom w:val="nil"/>
            </w:tcBorders>
          </w:tcPr>
          <w:p w14:paraId="57B53040" w14:textId="77777777" w:rsidR="00D562E1" w:rsidRPr="0008123C" w:rsidRDefault="00D562E1" w:rsidP="00257B31">
            <w:r w:rsidRPr="00793A81">
              <w:t>60</w:t>
            </w:r>
          </w:p>
        </w:tc>
        <w:tc>
          <w:tcPr>
            <w:tcW w:w="833" w:type="pct"/>
            <w:tcBorders>
              <w:bottom w:val="nil"/>
            </w:tcBorders>
          </w:tcPr>
          <w:p w14:paraId="5D08DB65" w14:textId="77777777" w:rsidR="00D562E1" w:rsidRPr="00934F63" w:rsidRDefault="00D562E1" w:rsidP="00257B31">
            <w:r w:rsidRPr="00793A81">
              <w:t xml:space="preserve">10.0 </w:t>
            </w:r>
          </w:p>
        </w:tc>
        <w:tc>
          <w:tcPr>
            <w:tcW w:w="833" w:type="pct"/>
            <w:tcBorders>
              <w:bottom w:val="nil"/>
            </w:tcBorders>
          </w:tcPr>
          <w:p w14:paraId="37D58ADB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163CD33F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3680C9A4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05C4636F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02C07A28" w14:textId="77777777" w:rsidTr="00257B31">
        <w:tc>
          <w:tcPr>
            <w:tcW w:w="835" w:type="pct"/>
            <w:tcBorders>
              <w:bottom w:val="nil"/>
            </w:tcBorders>
          </w:tcPr>
          <w:p w14:paraId="335DA7C1" w14:textId="77777777" w:rsidR="00D562E1" w:rsidRPr="0008123C" w:rsidRDefault="00D562E1" w:rsidP="00257B31">
            <w:r w:rsidRPr="00793A81">
              <w:t>70</w:t>
            </w:r>
          </w:p>
        </w:tc>
        <w:tc>
          <w:tcPr>
            <w:tcW w:w="833" w:type="pct"/>
            <w:tcBorders>
              <w:bottom w:val="nil"/>
            </w:tcBorders>
          </w:tcPr>
          <w:p w14:paraId="2AF96723" w14:textId="77777777" w:rsidR="00D562E1" w:rsidRPr="00934F63" w:rsidRDefault="00D562E1" w:rsidP="00257B31">
            <w:r w:rsidRPr="00793A81">
              <w:t xml:space="preserve">20.0 </w:t>
            </w:r>
          </w:p>
        </w:tc>
        <w:tc>
          <w:tcPr>
            <w:tcW w:w="833" w:type="pct"/>
            <w:tcBorders>
              <w:bottom w:val="nil"/>
            </w:tcBorders>
          </w:tcPr>
          <w:p w14:paraId="3CF68341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581630C6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665A05CD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269D7C90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421AD22A" w14:textId="77777777" w:rsidTr="00257B31">
        <w:tc>
          <w:tcPr>
            <w:tcW w:w="835" w:type="pct"/>
            <w:tcBorders>
              <w:bottom w:val="nil"/>
            </w:tcBorders>
          </w:tcPr>
          <w:p w14:paraId="2D1AFBD7" w14:textId="77777777" w:rsidR="00D562E1" w:rsidRPr="0008123C" w:rsidRDefault="00D562E1" w:rsidP="00257B31">
            <w:r w:rsidRPr="00793A81">
              <w:t>80</w:t>
            </w:r>
          </w:p>
        </w:tc>
        <w:tc>
          <w:tcPr>
            <w:tcW w:w="833" w:type="pct"/>
            <w:tcBorders>
              <w:bottom w:val="nil"/>
            </w:tcBorders>
          </w:tcPr>
          <w:p w14:paraId="7F3C407E" w14:textId="77777777" w:rsidR="00D562E1" w:rsidRPr="00934F63" w:rsidRDefault="00D562E1" w:rsidP="00257B31">
            <w:r w:rsidRPr="00793A81">
              <w:t xml:space="preserve">30.0 </w:t>
            </w:r>
          </w:p>
        </w:tc>
        <w:tc>
          <w:tcPr>
            <w:tcW w:w="833" w:type="pct"/>
            <w:tcBorders>
              <w:bottom w:val="nil"/>
            </w:tcBorders>
          </w:tcPr>
          <w:p w14:paraId="45832D5D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547031E9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6F378B69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40EC3E32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6679F8A3" w14:textId="77777777" w:rsidTr="00257B31">
        <w:tc>
          <w:tcPr>
            <w:tcW w:w="835" w:type="pct"/>
            <w:tcBorders>
              <w:bottom w:val="nil"/>
            </w:tcBorders>
          </w:tcPr>
          <w:p w14:paraId="19FD7279" w14:textId="77777777" w:rsidR="00D562E1" w:rsidRPr="0008123C" w:rsidRDefault="00D562E1" w:rsidP="00257B31">
            <w:r w:rsidRPr="00793A81">
              <w:t>90</w:t>
            </w:r>
          </w:p>
        </w:tc>
        <w:tc>
          <w:tcPr>
            <w:tcW w:w="833" w:type="pct"/>
            <w:tcBorders>
              <w:bottom w:val="nil"/>
            </w:tcBorders>
          </w:tcPr>
          <w:p w14:paraId="2B1D3DF0" w14:textId="77777777" w:rsidR="00D562E1" w:rsidRPr="00934F63" w:rsidRDefault="00D562E1" w:rsidP="00257B31">
            <w:r w:rsidRPr="00793A81">
              <w:t xml:space="preserve">40.0 </w:t>
            </w:r>
          </w:p>
        </w:tc>
        <w:tc>
          <w:tcPr>
            <w:tcW w:w="833" w:type="pct"/>
            <w:tcBorders>
              <w:bottom w:val="nil"/>
            </w:tcBorders>
          </w:tcPr>
          <w:p w14:paraId="1BDDD996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  <w:tcBorders>
              <w:bottom w:val="nil"/>
            </w:tcBorders>
          </w:tcPr>
          <w:p w14:paraId="28F10837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  <w:tcBorders>
              <w:bottom w:val="nil"/>
            </w:tcBorders>
          </w:tcPr>
          <w:p w14:paraId="41D4ECB7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  <w:tcBorders>
              <w:bottom w:val="nil"/>
            </w:tcBorders>
          </w:tcPr>
          <w:p w14:paraId="2089EDF1" w14:textId="77777777" w:rsidR="00D562E1" w:rsidRPr="00934F63" w:rsidRDefault="00D562E1" w:rsidP="00257B31">
            <w:r w:rsidRPr="00793A81">
              <w:t>NN</w:t>
            </w:r>
          </w:p>
        </w:tc>
      </w:tr>
      <w:tr w:rsidR="00D562E1" w:rsidRPr="00A65360" w14:paraId="309940FD" w14:textId="77777777" w:rsidTr="00257B31">
        <w:tc>
          <w:tcPr>
            <w:tcW w:w="835" w:type="pct"/>
          </w:tcPr>
          <w:p w14:paraId="704466FE" w14:textId="77777777" w:rsidR="00D562E1" w:rsidRPr="00CB0F2A" w:rsidRDefault="00D562E1" w:rsidP="00257B31">
            <w:r w:rsidRPr="00793A81">
              <w:t>100</w:t>
            </w:r>
          </w:p>
        </w:tc>
        <w:tc>
          <w:tcPr>
            <w:tcW w:w="833" w:type="pct"/>
          </w:tcPr>
          <w:p w14:paraId="0B30200E" w14:textId="77777777" w:rsidR="00D562E1" w:rsidRPr="00934F63" w:rsidRDefault="00D562E1" w:rsidP="00257B31">
            <w:r w:rsidRPr="00793A81">
              <w:t xml:space="preserve">50.0 </w:t>
            </w:r>
          </w:p>
        </w:tc>
        <w:tc>
          <w:tcPr>
            <w:tcW w:w="833" w:type="pct"/>
          </w:tcPr>
          <w:p w14:paraId="504A5D47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82" w:type="pct"/>
          </w:tcPr>
          <w:p w14:paraId="4FE93C5E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784" w:type="pct"/>
          </w:tcPr>
          <w:p w14:paraId="41BDB83E" w14:textId="77777777" w:rsidR="00D562E1" w:rsidRPr="00934F63" w:rsidRDefault="00D562E1" w:rsidP="00257B31">
            <w:r w:rsidRPr="00793A81">
              <w:t>NN</w:t>
            </w:r>
          </w:p>
        </w:tc>
        <w:tc>
          <w:tcPr>
            <w:tcW w:w="833" w:type="pct"/>
          </w:tcPr>
          <w:p w14:paraId="2651F10D" w14:textId="77777777" w:rsidR="00D562E1" w:rsidRPr="00934F63" w:rsidRDefault="00D562E1" w:rsidP="00257B31">
            <w:r w:rsidRPr="00793A81">
              <w:t>NN</w:t>
            </w:r>
          </w:p>
        </w:tc>
      </w:tr>
    </w:tbl>
    <w:p w14:paraId="58F1AED1" w14:textId="07C1210C" w:rsidR="00DE23E8" w:rsidRPr="001549D3" w:rsidRDefault="00DE23E8" w:rsidP="00D562E1">
      <w:pPr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530EA" w14:textId="77777777" w:rsidR="000400A3" w:rsidRDefault="000400A3" w:rsidP="00117666">
      <w:pPr>
        <w:spacing w:after="0"/>
      </w:pPr>
      <w:r>
        <w:separator/>
      </w:r>
    </w:p>
  </w:endnote>
  <w:endnote w:type="continuationSeparator" w:id="0">
    <w:p w14:paraId="0FF2CD9C" w14:textId="77777777" w:rsidR="000400A3" w:rsidRDefault="000400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16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16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AD148" w14:textId="77777777" w:rsidR="000400A3" w:rsidRDefault="000400A3" w:rsidP="00117666">
      <w:pPr>
        <w:spacing w:after="0"/>
      </w:pPr>
      <w:r>
        <w:separator/>
      </w:r>
    </w:p>
  </w:footnote>
  <w:footnote w:type="continuationSeparator" w:id="0">
    <w:p w14:paraId="6CDCDBFE" w14:textId="77777777" w:rsidR="000400A3" w:rsidRDefault="000400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16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A16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7"/>
        </w:tabs>
        <w:ind w:left="36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0A3"/>
    <w:rsid w:val="00044E34"/>
    <w:rsid w:val="00052A14"/>
    <w:rsid w:val="00077D53"/>
    <w:rsid w:val="000D4849"/>
    <w:rsid w:val="00105FD9"/>
    <w:rsid w:val="00117666"/>
    <w:rsid w:val="001549D3"/>
    <w:rsid w:val="00160065"/>
    <w:rsid w:val="00177D84"/>
    <w:rsid w:val="001A3164"/>
    <w:rsid w:val="001B0871"/>
    <w:rsid w:val="001B5B9B"/>
    <w:rsid w:val="001D56D0"/>
    <w:rsid w:val="001D681B"/>
    <w:rsid w:val="0023779C"/>
    <w:rsid w:val="00250C59"/>
    <w:rsid w:val="00255F1C"/>
    <w:rsid w:val="00266A79"/>
    <w:rsid w:val="00267D18"/>
    <w:rsid w:val="002832F0"/>
    <w:rsid w:val="002868E2"/>
    <w:rsid w:val="002869C3"/>
    <w:rsid w:val="002936E4"/>
    <w:rsid w:val="002B4A57"/>
    <w:rsid w:val="002C74CA"/>
    <w:rsid w:val="002E1AEA"/>
    <w:rsid w:val="002F5EC8"/>
    <w:rsid w:val="00312E23"/>
    <w:rsid w:val="003544FB"/>
    <w:rsid w:val="0036035C"/>
    <w:rsid w:val="003C15AA"/>
    <w:rsid w:val="003D2D47"/>
    <w:rsid w:val="003D2F2D"/>
    <w:rsid w:val="00400905"/>
    <w:rsid w:val="00401590"/>
    <w:rsid w:val="0040737F"/>
    <w:rsid w:val="004161EF"/>
    <w:rsid w:val="00425EBB"/>
    <w:rsid w:val="00447801"/>
    <w:rsid w:val="00452E9C"/>
    <w:rsid w:val="004735C8"/>
    <w:rsid w:val="004961FF"/>
    <w:rsid w:val="004E32CC"/>
    <w:rsid w:val="004F509D"/>
    <w:rsid w:val="00517A89"/>
    <w:rsid w:val="005250F2"/>
    <w:rsid w:val="00593EEA"/>
    <w:rsid w:val="005A5EEE"/>
    <w:rsid w:val="005E0A62"/>
    <w:rsid w:val="006375C7"/>
    <w:rsid w:val="00654E8F"/>
    <w:rsid w:val="00660D05"/>
    <w:rsid w:val="00672148"/>
    <w:rsid w:val="006820B1"/>
    <w:rsid w:val="006B51A4"/>
    <w:rsid w:val="006B7D14"/>
    <w:rsid w:val="00701727"/>
    <w:rsid w:val="0070566C"/>
    <w:rsid w:val="00714C50"/>
    <w:rsid w:val="00725A7D"/>
    <w:rsid w:val="00750157"/>
    <w:rsid w:val="007501BE"/>
    <w:rsid w:val="00754F0E"/>
    <w:rsid w:val="00780271"/>
    <w:rsid w:val="00790BB3"/>
    <w:rsid w:val="007C206C"/>
    <w:rsid w:val="00803D24"/>
    <w:rsid w:val="00806B33"/>
    <w:rsid w:val="00817DD6"/>
    <w:rsid w:val="00885156"/>
    <w:rsid w:val="008A0834"/>
    <w:rsid w:val="008A161B"/>
    <w:rsid w:val="008C18C4"/>
    <w:rsid w:val="008E4C49"/>
    <w:rsid w:val="00913A42"/>
    <w:rsid w:val="009151AA"/>
    <w:rsid w:val="0093429D"/>
    <w:rsid w:val="0093607F"/>
    <w:rsid w:val="00943573"/>
    <w:rsid w:val="00970F7D"/>
    <w:rsid w:val="0098273F"/>
    <w:rsid w:val="00985EB7"/>
    <w:rsid w:val="00994A3D"/>
    <w:rsid w:val="009C2B12"/>
    <w:rsid w:val="009C70F3"/>
    <w:rsid w:val="009E1284"/>
    <w:rsid w:val="00A174D9"/>
    <w:rsid w:val="00A51636"/>
    <w:rsid w:val="00A569CD"/>
    <w:rsid w:val="00A92D17"/>
    <w:rsid w:val="00AB5EE2"/>
    <w:rsid w:val="00AB6715"/>
    <w:rsid w:val="00AD15E1"/>
    <w:rsid w:val="00AE41DA"/>
    <w:rsid w:val="00B1671E"/>
    <w:rsid w:val="00B25EB8"/>
    <w:rsid w:val="00B354E1"/>
    <w:rsid w:val="00B37F4D"/>
    <w:rsid w:val="00BA40B9"/>
    <w:rsid w:val="00BD6714"/>
    <w:rsid w:val="00C16939"/>
    <w:rsid w:val="00C3283B"/>
    <w:rsid w:val="00C52A7B"/>
    <w:rsid w:val="00C56BAF"/>
    <w:rsid w:val="00C679AA"/>
    <w:rsid w:val="00C75972"/>
    <w:rsid w:val="00CA3D06"/>
    <w:rsid w:val="00CC0A3A"/>
    <w:rsid w:val="00CD066B"/>
    <w:rsid w:val="00CE4FEE"/>
    <w:rsid w:val="00D562E1"/>
    <w:rsid w:val="00D73BF3"/>
    <w:rsid w:val="00DB59C3"/>
    <w:rsid w:val="00DC259A"/>
    <w:rsid w:val="00DE23E8"/>
    <w:rsid w:val="00E05F4E"/>
    <w:rsid w:val="00E27732"/>
    <w:rsid w:val="00E52377"/>
    <w:rsid w:val="00E64E17"/>
    <w:rsid w:val="00E866C9"/>
    <w:rsid w:val="00EA3D3C"/>
    <w:rsid w:val="00EB62E6"/>
    <w:rsid w:val="00EE2C8F"/>
    <w:rsid w:val="00F44DBD"/>
    <w:rsid w:val="00F46900"/>
    <w:rsid w:val="00F47485"/>
    <w:rsid w:val="00F61D89"/>
    <w:rsid w:val="00F7154E"/>
    <w:rsid w:val="00FC4C85"/>
    <w:rsid w:val="00FD2B50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6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0</TotalTime>
  <Pages>3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28</cp:revision>
  <cp:lastPrinted>2013-10-03T12:51:00Z</cp:lastPrinted>
  <dcterms:created xsi:type="dcterms:W3CDTF">2022-11-17T16:58:00Z</dcterms:created>
  <dcterms:modified xsi:type="dcterms:W3CDTF">2026-02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ea544d4-5a77-44d4-9e83-7f0942370a90</vt:lpwstr>
  </property>
</Properties>
</file>